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B59614" w14:textId="775504D8" w:rsidR="00EC7F70" w:rsidRPr="00A0478D" w:rsidRDefault="00EC7F70" w:rsidP="00EC7F70">
      <w:pPr>
        <w:rPr>
          <w:rFonts w:ascii="Times New Roman" w:hAnsi="Times New Roman" w:cs="Times New Roman"/>
          <w:b/>
        </w:rPr>
      </w:pPr>
      <w:r w:rsidRPr="00A0478D">
        <w:rPr>
          <w:rFonts w:ascii="Times New Roman" w:hAnsi="Times New Roman" w:cs="Times New Roman"/>
          <w:b/>
        </w:rPr>
        <w:t xml:space="preserve">Table </w:t>
      </w:r>
      <w:r w:rsidR="00691353">
        <w:rPr>
          <w:rFonts w:ascii="Times New Roman" w:hAnsi="Times New Roman" w:cs="Times New Roman" w:hint="eastAsia"/>
          <w:b/>
        </w:rPr>
        <w:t>S3</w:t>
      </w:r>
      <w:r w:rsidRPr="00A0478D">
        <w:rPr>
          <w:rFonts w:ascii="Times New Roman" w:hAnsi="Times New Roman" w:cs="Times New Roman"/>
          <w:b/>
        </w:rPr>
        <w:t>.</w:t>
      </w:r>
      <w:r w:rsidRPr="00A0478D">
        <w:rPr>
          <w:rFonts w:ascii="Times New Roman" w:hAnsi="Times New Roman" w:cs="Times New Roman"/>
        </w:rPr>
        <w:t xml:space="preserve"> OR </w:t>
      </w:r>
      <w:r w:rsidR="000124FD" w:rsidRPr="00A0478D">
        <w:rPr>
          <w:rFonts w:ascii="Times New Roman" w:hAnsi="Times New Roman" w:cs="Times New Roman"/>
        </w:rPr>
        <w:t xml:space="preserve">with 95%CIs </w:t>
      </w:r>
      <w:r w:rsidRPr="00A0478D">
        <w:rPr>
          <w:rFonts w:ascii="Times New Roman" w:hAnsi="Times New Roman" w:cs="Times New Roman"/>
        </w:rPr>
        <w:t xml:space="preserve">and </w:t>
      </w:r>
      <w:r w:rsidR="00F83EEF">
        <w:rPr>
          <w:rFonts w:ascii="Times New Roman" w:hAnsi="Times New Roman" w:cs="Times New Roman" w:hint="eastAsia"/>
        </w:rPr>
        <w:t>nomogram</w:t>
      </w:r>
      <w:r w:rsidR="00F83EEF">
        <w:rPr>
          <w:rFonts w:ascii="Times New Roman" w:hAnsi="Times New Roman" w:cs="Times New Roman"/>
        </w:rPr>
        <w:t xml:space="preserve"> </w:t>
      </w:r>
      <w:r w:rsidR="00F83EEF">
        <w:rPr>
          <w:rFonts w:ascii="Times New Roman" w:hAnsi="Times New Roman" w:cs="Times New Roman" w:hint="eastAsia"/>
        </w:rPr>
        <w:t>points</w:t>
      </w:r>
      <w:r w:rsidR="00F83EEF">
        <w:rPr>
          <w:rFonts w:ascii="Times New Roman" w:hAnsi="Times New Roman" w:cs="Times New Roman"/>
        </w:rPr>
        <w:t xml:space="preserve"> </w:t>
      </w:r>
      <w:r w:rsidRPr="00A0478D">
        <w:rPr>
          <w:rFonts w:ascii="Times New Roman" w:hAnsi="Times New Roman" w:cs="Times New Roman"/>
        </w:rPr>
        <w:t xml:space="preserve">of candidate ESCC risk factors by </w:t>
      </w:r>
      <w:r w:rsidR="00A0478D" w:rsidRPr="00A0478D">
        <w:rPr>
          <w:rFonts w:ascii="Times New Roman" w:hAnsi="Times New Roman" w:cs="Times New Roman"/>
        </w:rPr>
        <w:t xml:space="preserve">a </w:t>
      </w:r>
      <w:r w:rsidRPr="00A0478D">
        <w:rPr>
          <w:rFonts w:ascii="Times New Roman" w:hAnsi="Times New Roman" w:cs="Times New Roman"/>
        </w:rPr>
        <w:t>weighted analysis</w:t>
      </w:r>
      <w:r w:rsidR="00031613">
        <w:rPr>
          <w:rFonts w:ascii="Times New Roman" w:hAnsi="Times New Roman" w:cs="Times New Roman"/>
        </w:rPr>
        <w:t xml:space="preserve"> </w:t>
      </w:r>
      <w:r w:rsidR="00FA7153" w:rsidRPr="00A0478D">
        <w:rPr>
          <w:rFonts w:ascii="Times New Roman" w:hAnsi="Times New Roman" w:cs="Times New Roman"/>
          <w:b/>
          <w:vertAlign w:val="superscript"/>
        </w:rPr>
        <w:t>a</w:t>
      </w:r>
      <w:r w:rsidRPr="00A0478D">
        <w:rPr>
          <w:rFonts w:ascii="Times New Roman" w:eastAsia="宋体" w:hAnsi="Times New Roman" w:cs="Times New Roman"/>
          <w:color w:val="000000" w:themeColor="text1"/>
        </w:rPr>
        <w:t>.</w:t>
      </w:r>
    </w:p>
    <w:tbl>
      <w:tblPr>
        <w:tblStyle w:val="a7"/>
        <w:tblpPr w:leftFromText="180" w:rightFromText="180" w:vertAnchor="text" w:horzAnchor="margin" w:tblpY="175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1"/>
        <w:gridCol w:w="2125"/>
        <w:gridCol w:w="773"/>
        <w:gridCol w:w="227"/>
        <w:gridCol w:w="142"/>
        <w:gridCol w:w="2076"/>
        <w:gridCol w:w="1042"/>
      </w:tblGrid>
      <w:tr w:rsidR="003C1BCD" w:rsidRPr="00A0478D" w14:paraId="0C041AA9" w14:textId="77777777" w:rsidTr="00BC2FDE">
        <w:trPr>
          <w:trHeight w:val="283"/>
        </w:trPr>
        <w:tc>
          <w:tcPr>
            <w:tcW w:w="38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B593D" w14:textId="77777777" w:rsidR="003C1BCD" w:rsidRPr="00A0478D" w:rsidRDefault="003C1BCD" w:rsidP="0043008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0478D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8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B64C2" w14:textId="77777777" w:rsidR="003C1BCD" w:rsidRPr="00A0478D" w:rsidRDefault="003C1BCD" w:rsidP="00FA715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478D">
              <w:rPr>
                <w:rFonts w:ascii="Times New Roman" w:hAnsi="Times New Roman" w:cs="Times New Roman"/>
                <w:b/>
              </w:rPr>
              <w:t>Men</w:t>
            </w:r>
          </w:p>
        </w:tc>
        <w:tc>
          <w:tcPr>
            <w:tcW w:w="369" w:type="dxa"/>
            <w:gridSpan w:val="2"/>
            <w:tcBorders>
              <w:top w:val="single" w:sz="4" w:space="0" w:color="auto"/>
            </w:tcBorders>
            <w:vAlign w:val="center"/>
          </w:tcPr>
          <w:p w14:paraId="15453A06" w14:textId="77777777" w:rsidR="003C1BCD" w:rsidRPr="00A0478D" w:rsidRDefault="003C1BCD" w:rsidP="0043008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FBFF7" w14:textId="77777777" w:rsidR="003C1BCD" w:rsidRPr="00A0478D" w:rsidRDefault="003C1BCD" w:rsidP="00FA715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478D">
              <w:rPr>
                <w:rFonts w:ascii="Times New Roman" w:hAnsi="Times New Roman" w:cs="Times New Roman"/>
                <w:b/>
              </w:rPr>
              <w:t>Women</w:t>
            </w:r>
          </w:p>
        </w:tc>
      </w:tr>
      <w:tr w:rsidR="003C1BCD" w:rsidRPr="00A0478D" w14:paraId="4619DC00" w14:textId="77777777" w:rsidTr="00BC2FDE">
        <w:trPr>
          <w:trHeight w:val="283"/>
        </w:trPr>
        <w:tc>
          <w:tcPr>
            <w:tcW w:w="3821" w:type="dxa"/>
            <w:vMerge/>
            <w:tcBorders>
              <w:bottom w:val="single" w:sz="4" w:space="0" w:color="auto"/>
            </w:tcBorders>
            <w:vAlign w:val="center"/>
          </w:tcPr>
          <w:p w14:paraId="147F7427" w14:textId="77777777" w:rsidR="003C1BCD" w:rsidRPr="00A0478D" w:rsidRDefault="003C1BCD" w:rsidP="00430084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7897BCD4" w14:textId="77777777" w:rsidR="003C1BCD" w:rsidRPr="00A0478D" w:rsidRDefault="003C1BCD" w:rsidP="00FA715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478D">
              <w:rPr>
                <w:rFonts w:ascii="Times New Roman" w:hAnsi="Times New Roman" w:cs="Times New Roman"/>
                <w:b/>
              </w:rPr>
              <w:t>OR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A0478D">
              <w:rPr>
                <w:rFonts w:ascii="Times New Roman" w:hAnsi="Times New Roman" w:cs="Times New Roman"/>
                <w:b/>
              </w:rPr>
              <w:t>95% CI)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  <w:vAlign w:val="center"/>
          </w:tcPr>
          <w:p w14:paraId="703407D9" w14:textId="77777777" w:rsidR="003C1BCD" w:rsidRPr="00A0478D" w:rsidRDefault="003C1BCD" w:rsidP="00FA715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>
              <w:rPr>
                <w:rFonts w:ascii="Times New Roman" w:hAnsi="Times New Roman" w:cs="Times New Roman" w:hint="eastAsia"/>
                <w:b/>
              </w:rPr>
              <w:t>oints</w:t>
            </w:r>
            <w:r w:rsidR="00BC2FDE">
              <w:rPr>
                <w:rFonts w:ascii="Times New Roman" w:hAnsi="Times New Roman" w:cs="Times New Roman"/>
                <w:b/>
              </w:rPr>
              <w:t xml:space="preserve"> </w:t>
            </w:r>
            <w:r w:rsidR="00BC2FDE" w:rsidRPr="00BC2FDE">
              <w:rPr>
                <w:rFonts w:ascii="Times New Roman" w:hAnsi="Times New Roman" w:cs="Times New Roman" w:hint="eastAsia"/>
                <w:b/>
                <w:vertAlign w:val="superscript"/>
              </w:rPr>
              <w:t>b</w:t>
            </w:r>
          </w:p>
        </w:tc>
        <w:tc>
          <w:tcPr>
            <w:tcW w:w="2218" w:type="dxa"/>
            <w:gridSpan w:val="2"/>
            <w:tcBorders>
              <w:bottom w:val="single" w:sz="4" w:space="0" w:color="auto"/>
            </w:tcBorders>
            <w:vAlign w:val="center"/>
          </w:tcPr>
          <w:p w14:paraId="171E1356" w14:textId="77777777" w:rsidR="003C1BCD" w:rsidRPr="00A0478D" w:rsidRDefault="003C1BCD" w:rsidP="00FA715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478D">
              <w:rPr>
                <w:rFonts w:ascii="Times New Roman" w:hAnsi="Times New Roman" w:cs="Times New Roman"/>
                <w:b/>
              </w:rPr>
              <w:t>OR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A0478D">
              <w:rPr>
                <w:rFonts w:ascii="Times New Roman" w:hAnsi="Times New Roman" w:cs="Times New Roman"/>
                <w:b/>
              </w:rPr>
              <w:t>95% CI)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77D87553" w14:textId="77777777" w:rsidR="003C1BCD" w:rsidRPr="00A0478D" w:rsidRDefault="003C1BCD" w:rsidP="00FA715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>
              <w:rPr>
                <w:rFonts w:ascii="Times New Roman" w:hAnsi="Times New Roman" w:cs="Times New Roman" w:hint="eastAsia"/>
                <w:b/>
              </w:rPr>
              <w:t>oints</w:t>
            </w:r>
            <w:r w:rsidR="00BC2FDE">
              <w:rPr>
                <w:rFonts w:ascii="Times New Roman" w:hAnsi="Times New Roman" w:cs="Times New Roman"/>
                <w:b/>
              </w:rPr>
              <w:t xml:space="preserve"> </w:t>
            </w:r>
            <w:r w:rsidR="00BC2FDE" w:rsidRPr="00BC2FDE">
              <w:rPr>
                <w:rFonts w:ascii="Times New Roman" w:hAnsi="Times New Roman" w:cs="Times New Roman" w:hint="eastAsia"/>
                <w:b/>
                <w:vertAlign w:val="superscript"/>
              </w:rPr>
              <w:t>b</w:t>
            </w:r>
          </w:p>
        </w:tc>
      </w:tr>
      <w:tr w:rsidR="003C1BCD" w:rsidRPr="00A0478D" w14:paraId="0B6F23EE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6919C6BC" w14:textId="77777777" w:rsidR="003C1BCD" w:rsidRPr="00A0478D" w:rsidRDefault="003C1BCD" w:rsidP="00430084">
            <w:pPr>
              <w:rPr>
                <w:rFonts w:ascii="Times New Roman" w:hAnsi="Times New Roman" w:cs="Times New Roman"/>
                <w:b/>
              </w:rPr>
            </w:pPr>
            <w:r w:rsidRPr="00A0478D">
              <w:rPr>
                <w:rFonts w:ascii="Times New Roman" w:hAnsi="Times New Roman" w:cs="Times New Roman"/>
                <w:b/>
              </w:rPr>
              <w:t>Age group</w:t>
            </w:r>
          </w:p>
        </w:tc>
        <w:tc>
          <w:tcPr>
            <w:tcW w:w="2125" w:type="dxa"/>
            <w:vAlign w:val="center"/>
          </w:tcPr>
          <w:p w14:paraId="1CEA193A" w14:textId="77777777" w:rsidR="003C1BCD" w:rsidRPr="00A0478D" w:rsidRDefault="003C1BCD" w:rsidP="00FA715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0" w:type="dxa"/>
            <w:gridSpan w:val="2"/>
            <w:vAlign w:val="center"/>
          </w:tcPr>
          <w:p w14:paraId="5BD6945E" w14:textId="77777777" w:rsidR="003C1BCD" w:rsidRPr="00A0478D" w:rsidRDefault="003C1BCD" w:rsidP="00FA715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8" w:type="dxa"/>
            <w:gridSpan w:val="2"/>
            <w:vAlign w:val="center"/>
          </w:tcPr>
          <w:p w14:paraId="5206D33B" w14:textId="77777777" w:rsidR="003C1BCD" w:rsidRPr="00A0478D" w:rsidRDefault="003C1BCD" w:rsidP="00FA715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42" w:type="dxa"/>
            <w:vAlign w:val="center"/>
          </w:tcPr>
          <w:p w14:paraId="6AE26CA7" w14:textId="77777777" w:rsidR="003C1BCD" w:rsidRPr="00A0478D" w:rsidRDefault="003C1BCD" w:rsidP="00FA715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537AD" w:rsidRPr="00DA447F" w14:paraId="2233460C" w14:textId="77777777" w:rsidTr="00617B7F">
        <w:trPr>
          <w:trHeight w:val="283"/>
        </w:trPr>
        <w:tc>
          <w:tcPr>
            <w:tcW w:w="3821" w:type="dxa"/>
            <w:vAlign w:val="center"/>
          </w:tcPr>
          <w:p w14:paraId="41C20C3F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40-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C9BDC" w14:textId="77777777" w:rsidR="00C537AD" w:rsidRPr="00C537AD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0.11</w:t>
            </w:r>
            <w:r w:rsidRPr="00C537AD">
              <w:rPr>
                <w:rFonts w:ascii="Times New Roman" w:eastAsia="等线" w:hAnsi="Times New Roman" w:cs="Times New Roman" w:hint="eastAsia"/>
                <w:color w:val="000000"/>
              </w:rPr>
              <w:t>(0.06~0.</w:t>
            </w:r>
            <w:r>
              <w:rPr>
                <w:rFonts w:ascii="Times New Roman" w:eastAsia="等线" w:hAnsi="Times New Roman" w:cs="Times New Roman"/>
                <w:color w:val="000000"/>
              </w:rPr>
              <w:t>20</w:t>
            </w:r>
            <w:r w:rsidRPr="00C537AD">
              <w:rPr>
                <w:rFonts w:ascii="Times New Roman" w:eastAsia="等线" w:hAnsi="Times New Roman" w:cs="Times New Roman" w:hint="eastAsia"/>
                <w:color w:val="000000"/>
              </w:rPr>
              <w:t>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D431FF" w14:textId="77777777" w:rsidR="00C537AD" w:rsidRPr="00C537AD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537AD"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ECCC4" w14:textId="77777777" w:rsidR="00C537AD" w:rsidRPr="00C537AD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537AD">
              <w:rPr>
                <w:rFonts w:ascii="Times New Roman" w:eastAsia="等线" w:hAnsi="Times New Roman" w:cs="Times New Roman" w:hint="eastAsia"/>
                <w:color w:val="000000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</w:rPr>
              <w:t>3</w:t>
            </w:r>
            <w:r w:rsidRPr="00C537AD">
              <w:rPr>
                <w:rFonts w:ascii="Times New Roman" w:eastAsia="等线" w:hAnsi="Times New Roman" w:cs="Times New Roman" w:hint="eastAsia"/>
                <w:color w:val="000000"/>
              </w:rPr>
              <w:t>(0.0</w:t>
            </w: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Pr="00C537AD">
              <w:rPr>
                <w:rFonts w:ascii="Times New Roman" w:eastAsia="等线" w:hAnsi="Times New Roman" w:cs="Times New Roman" w:hint="eastAsia"/>
                <w:color w:val="000000"/>
              </w:rPr>
              <w:t>~0.0</w:t>
            </w:r>
            <w:r>
              <w:rPr>
                <w:rFonts w:ascii="Times New Roman" w:eastAsia="等线" w:hAnsi="Times New Roman" w:cs="Times New Roman"/>
                <w:color w:val="000000"/>
              </w:rPr>
              <w:t>9</w:t>
            </w:r>
            <w:r w:rsidRPr="00C537AD">
              <w:rPr>
                <w:rFonts w:ascii="Times New Roman" w:eastAsia="等线" w:hAnsi="Times New Roman" w:cs="Times New Roman" w:hint="eastAsia"/>
                <w:color w:val="000000"/>
              </w:rPr>
              <w:t>)</w:t>
            </w:r>
          </w:p>
        </w:tc>
        <w:tc>
          <w:tcPr>
            <w:tcW w:w="1042" w:type="dxa"/>
            <w:vAlign w:val="center"/>
          </w:tcPr>
          <w:p w14:paraId="7B525FD4" w14:textId="77777777" w:rsidR="00C537AD" w:rsidRPr="00E941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9417F"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</w:tr>
      <w:tr w:rsidR="00C537AD" w:rsidRPr="00DA447F" w14:paraId="720D570C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241301EB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50-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D59C2" w14:textId="77777777" w:rsidR="00C537AD" w:rsidRPr="00C537AD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537AD">
              <w:rPr>
                <w:rFonts w:ascii="Times New Roman" w:eastAsia="等线" w:hAnsi="Times New Roman" w:cs="Times New Roman" w:hint="eastAsia"/>
                <w:color w:val="000000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</w:rPr>
              <w:t>8</w:t>
            </w:r>
            <w:r w:rsidRPr="00C537AD">
              <w:rPr>
                <w:rFonts w:ascii="Times New Roman" w:eastAsia="等线" w:hAnsi="Times New Roman" w:cs="Times New Roman" w:hint="eastAsia"/>
                <w:color w:val="000000"/>
              </w:rPr>
              <w:t>(0.37~0.6</w:t>
            </w:r>
            <w:r>
              <w:rPr>
                <w:rFonts w:ascii="Times New Roman" w:eastAsia="等线" w:hAnsi="Times New Roman" w:cs="Times New Roman"/>
                <w:color w:val="000000"/>
              </w:rPr>
              <w:t>3</w:t>
            </w:r>
            <w:r w:rsidRPr="00C537AD">
              <w:rPr>
                <w:rFonts w:ascii="Times New Roman" w:eastAsia="等线" w:hAnsi="Times New Roman" w:cs="Times New Roman" w:hint="eastAsia"/>
                <w:color w:val="000000"/>
              </w:rPr>
              <w:t>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A92299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6.4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1071F" w14:textId="77777777" w:rsidR="00C537AD" w:rsidRPr="00C537AD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537AD">
              <w:rPr>
                <w:rFonts w:ascii="Times New Roman" w:eastAsia="等线" w:hAnsi="Times New Roman" w:cs="Times New Roman" w:hint="eastAsia"/>
                <w:color w:val="00000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</w:rPr>
              <w:t>20</w:t>
            </w:r>
            <w:r w:rsidRPr="00C537AD">
              <w:rPr>
                <w:rFonts w:ascii="Times New Roman" w:eastAsia="等线" w:hAnsi="Times New Roman" w:cs="Times New Roman" w:hint="eastAsia"/>
                <w:color w:val="000000"/>
              </w:rPr>
              <w:t>(0.1</w:t>
            </w: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Pr="00C537AD">
              <w:rPr>
                <w:rFonts w:ascii="Times New Roman" w:eastAsia="等线" w:hAnsi="Times New Roman" w:cs="Times New Roman" w:hint="eastAsia"/>
                <w:color w:val="000000"/>
              </w:rPr>
              <w:t>~0.32)</w:t>
            </w:r>
          </w:p>
        </w:tc>
        <w:tc>
          <w:tcPr>
            <w:tcW w:w="1042" w:type="dxa"/>
            <w:vAlign w:val="center"/>
          </w:tcPr>
          <w:p w14:paraId="579B0B4C" w14:textId="77777777" w:rsidR="00C537AD" w:rsidRPr="00E941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9417F">
              <w:rPr>
                <w:rFonts w:ascii="Times New Roman" w:eastAsia="等线" w:hAnsi="Times New Roman" w:cs="Times New Roman" w:hint="eastAsia"/>
                <w:color w:val="000000"/>
              </w:rPr>
              <w:t>5.1</w:t>
            </w:r>
          </w:p>
        </w:tc>
      </w:tr>
      <w:tr w:rsidR="00C537AD" w:rsidRPr="00DA447F" w14:paraId="5061ADAD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04D14B8B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60-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BC16D" w14:textId="77777777" w:rsidR="00C537AD" w:rsidRPr="00C537AD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reference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4859B3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9.6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5FF78" w14:textId="77777777" w:rsidR="00C537AD" w:rsidRPr="00C537AD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reference)</w:t>
            </w:r>
          </w:p>
        </w:tc>
        <w:tc>
          <w:tcPr>
            <w:tcW w:w="1042" w:type="dxa"/>
            <w:vAlign w:val="center"/>
          </w:tcPr>
          <w:p w14:paraId="5E467775" w14:textId="77777777" w:rsidR="00C537AD" w:rsidRPr="00E941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9417F">
              <w:rPr>
                <w:rFonts w:ascii="Times New Roman" w:eastAsia="等线" w:hAnsi="Times New Roman" w:cs="Times New Roman" w:hint="eastAsia"/>
                <w:color w:val="000000"/>
              </w:rPr>
              <w:t>9.2</w:t>
            </w:r>
          </w:p>
        </w:tc>
      </w:tr>
      <w:tr w:rsidR="00C537AD" w:rsidRPr="00DA447F" w14:paraId="03968784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4E50AE72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70-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13B23" w14:textId="77777777" w:rsidR="00C537AD" w:rsidRPr="00C537AD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537AD">
              <w:rPr>
                <w:rFonts w:ascii="Times New Roman" w:eastAsia="等线" w:hAnsi="Times New Roman" w:cs="Times New Roman" w:hint="eastAsia"/>
                <w:color w:val="000000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Pr="00C537AD">
              <w:rPr>
                <w:rFonts w:ascii="Times New Roman" w:eastAsia="等线" w:hAnsi="Times New Roman" w:cs="Times New Roman" w:hint="eastAsia"/>
                <w:color w:val="000000"/>
              </w:rPr>
              <w:t>(0.86~1.4</w:t>
            </w: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Pr="00C537AD">
              <w:rPr>
                <w:rFonts w:ascii="Times New Roman" w:eastAsia="等线" w:hAnsi="Times New Roman" w:cs="Times New Roman" w:hint="eastAsia"/>
                <w:color w:val="000000"/>
              </w:rPr>
              <w:t>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865A86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0.0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B91FC" w14:textId="77777777" w:rsidR="00C537AD" w:rsidRPr="00C537AD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537AD">
              <w:rPr>
                <w:rFonts w:ascii="Times New Roman" w:eastAsia="等线" w:hAnsi="Times New Roman" w:cs="Times New Roman" w:hint="eastAsia"/>
                <w:color w:val="000000"/>
              </w:rPr>
              <w:t>1.3</w:t>
            </w:r>
            <w:r>
              <w:rPr>
                <w:rFonts w:ascii="Times New Roman" w:eastAsia="等线" w:hAnsi="Times New Roman" w:cs="Times New Roman"/>
                <w:color w:val="000000"/>
              </w:rPr>
              <w:t>4</w:t>
            </w:r>
            <w:r w:rsidRPr="00C537AD">
              <w:rPr>
                <w:rFonts w:ascii="Times New Roman" w:eastAsia="等线" w:hAnsi="Times New Roman" w:cs="Times New Roman" w:hint="eastAsia"/>
                <w:color w:val="000000"/>
              </w:rPr>
              <w:t>(0.94~1.9</w:t>
            </w: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Pr="00C537AD">
              <w:rPr>
                <w:rFonts w:ascii="Times New Roman" w:eastAsia="等线" w:hAnsi="Times New Roman" w:cs="Times New Roman" w:hint="eastAsia"/>
                <w:color w:val="000000"/>
              </w:rPr>
              <w:t>)</w:t>
            </w:r>
          </w:p>
        </w:tc>
        <w:tc>
          <w:tcPr>
            <w:tcW w:w="1042" w:type="dxa"/>
            <w:vAlign w:val="center"/>
          </w:tcPr>
          <w:p w14:paraId="682C3913" w14:textId="77777777" w:rsidR="00C537AD" w:rsidRPr="00E941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9417F">
              <w:rPr>
                <w:rFonts w:ascii="Times New Roman" w:eastAsia="等线" w:hAnsi="Times New Roman" w:cs="Times New Roman" w:hint="eastAsia"/>
                <w:color w:val="000000"/>
              </w:rPr>
              <w:t>10.0</w:t>
            </w:r>
          </w:p>
        </w:tc>
      </w:tr>
      <w:tr w:rsidR="00C537AD" w:rsidRPr="00DA447F" w14:paraId="61E1CB4A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40D97EDD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80-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4A8B1" w14:textId="77777777" w:rsidR="00C537AD" w:rsidRPr="00C537AD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537AD">
              <w:rPr>
                <w:rFonts w:ascii="Times New Roman" w:eastAsia="等线" w:hAnsi="Times New Roman" w:cs="Times New Roman" w:hint="eastAsia"/>
                <w:color w:val="000000"/>
              </w:rPr>
              <w:t>0.69(0.41~1.16)</w:t>
            </w:r>
          </w:p>
        </w:tc>
        <w:tc>
          <w:tcPr>
            <w:tcW w:w="1000" w:type="dxa"/>
            <w:gridSpan w:val="2"/>
            <w:vAlign w:val="center"/>
          </w:tcPr>
          <w:p w14:paraId="49288849" w14:textId="77777777" w:rsidR="00C537AD" w:rsidRPr="00691353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91353">
              <w:rPr>
                <w:rFonts w:ascii="Times New Roman" w:eastAsia="等线" w:hAnsi="Times New Roman" w:cs="Times New Roman" w:hint="eastAsia"/>
                <w:color w:val="000000"/>
              </w:rPr>
              <w:t>8.0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12745" w14:textId="77777777" w:rsidR="00C537AD" w:rsidRPr="00C537AD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537AD">
              <w:rPr>
                <w:rFonts w:ascii="Times New Roman" w:eastAsia="等线" w:hAnsi="Times New Roman" w:cs="Times New Roman" w:hint="eastAsia"/>
                <w:color w:val="000000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</w:rPr>
              <w:t>9</w:t>
            </w:r>
            <w:r w:rsidRPr="00C537AD">
              <w:rPr>
                <w:rFonts w:ascii="Times New Roman" w:eastAsia="等线" w:hAnsi="Times New Roman" w:cs="Times New Roman" w:hint="eastAsia"/>
                <w:color w:val="000000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</w:rPr>
              <w:t>40</w:t>
            </w:r>
            <w:r w:rsidRPr="00C537AD">
              <w:rPr>
                <w:rFonts w:ascii="Times New Roman" w:eastAsia="等线" w:hAnsi="Times New Roman" w:cs="Times New Roman" w:hint="eastAsia"/>
                <w:color w:val="000000"/>
              </w:rPr>
              <w:t>~1.18)</w:t>
            </w:r>
          </w:p>
        </w:tc>
        <w:tc>
          <w:tcPr>
            <w:tcW w:w="1042" w:type="dxa"/>
            <w:vAlign w:val="center"/>
          </w:tcPr>
          <w:p w14:paraId="4E4C583C" w14:textId="77777777" w:rsidR="00C537AD" w:rsidRPr="00E941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9417F">
              <w:rPr>
                <w:rFonts w:ascii="Times New Roman" w:eastAsia="等线" w:hAnsi="Times New Roman" w:cs="Times New Roman" w:hint="eastAsia"/>
                <w:color w:val="000000"/>
              </w:rPr>
              <w:t>8.3</w:t>
            </w:r>
          </w:p>
        </w:tc>
      </w:tr>
      <w:tr w:rsidR="00C537AD" w:rsidRPr="00DA447F" w14:paraId="14903635" w14:textId="77777777" w:rsidTr="00BC2FDE">
        <w:trPr>
          <w:trHeight w:val="283"/>
        </w:trPr>
        <w:tc>
          <w:tcPr>
            <w:tcW w:w="3821" w:type="dxa"/>
          </w:tcPr>
          <w:p w14:paraId="2E40B964" w14:textId="77777777" w:rsidR="00C537AD" w:rsidRPr="00A0478D" w:rsidRDefault="00C537AD" w:rsidP="00C537AD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宋体" w:hAnsi="Times New Roman" w:cs="Times New Roman"/>
                <w:b/>
                <w:color w:val="000000" w:themeColor="text1"/>
              </w:rPr>
              <w:t>Education</w:t>
            </w:r>
          </w:p>
        </w:tc>
        <w:tc>
          <w:tcPr>
            <w:tcW w:w="2125" w:type="dxa"/>
            <w:vAlign w:val="center"/>
          </w:tcPr>
          <w:p w14:paraId="0414ED33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gridSpan w:val="2"/>
            <w:vAlign w:val="center"/>
          </w:tcPr>
          <w:p w14:paraId="31DC7606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8" w:type="dxa"/>
            <w:gridSpan w:val="2"/>
            <w:vAlign w:val="center"/>
          </w:tcPr>
          <w:p w14:paraId="71A89C5E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vAlign w:val="center"/>
          </w:tcPr>
          <w:p w14:paraId="6C83BA55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37AD" w:rsidRPr="00DA447F" w14:paraId="5E70EB38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7B7C554F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Illiteracy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1B188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2.16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1.42~3.28)</w:t>
            </w:r>
          </w:p>
        </w:tc>
        <w:tc>
          <w:tcPr>
            <w:tcW w:w="1000" w:type="dxa"/>
            <w:gridSpan w:val="2"/>
            <w:vAlign w:val="center"/>
          </w:tcPr>
          <w:p w14:paraId="4C6495BB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4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1135B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3.19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0.68~15.08)</w:t>
            </w:r>
          </w:p>
        </w:tc>
        <w:tc>
          <w:tcPr>
            <w:tcW w:w="1042" w:type="dxa"/>
            <w:vAlign w:val="center"/>
          </w:tcPr>
          <w:p w14:paraId="74E05D87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</w:t>
            </w:r>
          </w:p>
        </w:tc>
      </w:tr>
      <w:tr w:rsidR="00C537AD" w:rsidRPr="00DA447F" w14:paraId="42A49B9B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2CFCA1D4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Primary school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91DBA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1.37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0.96~1.96)</w:t>
            </w:r>
          </w:p>
        </w:tc>
        <w:tc>
          <w:tcPr>
            <w:tcW w:w="1000" w:type="dxa"/>
            <w:gridSpan w:val="2"/>
            <w:vAlign w:val="center"/>
          </w:tcPr>
          <w:p w14:paraId="0E564F00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1722B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1.92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0.4~9.16)</w:t>
            </w:r>
          </w:p>
        </w:tc>
        <w:tc>
          <w:tcPr>
            <w:tcW w:w="1042" w:type="dxa"/>
            <w:vAlign w:val="center"/>
          </w:tcPr>
          <w:p w14:paraId="3E2593D1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</w:t>
            </w:r>
          </w:p>
        </w:tc>
      </w:tr>
      <w:tr w:rsidR="00C537AD" w:rsidRPr="00DA447F" w14:paraId="10892F9E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3FF26B9D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Junior high school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74BDD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1.15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0.8~1.64)</w:t>
            </w:r>
          </w:p>
        </w:tc>
        <w:tc>
          <w:tcPr>
            <w:tcW w:w="1000" w:type="dxa"/>
            <w:gridSpan w:val="2"/>
            <w:vAlign w:val="center"/>
          </w:tcPr>
          <w:p w14:paraId="62C6315A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04241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0.88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0.17~4.57)</w:t>
            </w:r>
          </w:p>
        </w:tc>
        <w:tc>
          <w:tcPr>
            <w:tcW w:w="1042" w:type="dxa"/>
            <w:vAlign w:val="center"/>
          </w:tcPr>
          <w:p w14:paraId="4FDA9B6B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C537AD" w:rsidRPr="00DA447F" w14:paraId="2A320EE6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79F46868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High school and above</w:t>
            </w:r>
          </w:p>
        </w:tc>
        <w:tc>
          <w:tcPr>
            <w:tcW w:w="2125" w:type="dxa"/>
            <w:vAlign w:val="center"/>
          </w:tcPr>
          <w:p w14:paraId="30565DD6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reference)</w:t>
            </w:r>
          </w:p>
        </w:tc>
        <w:tc>
          <w:tcPr>
            <w:tcW w:w="1000" w:type="dxa"/>
            <w:gridSpan w:val="2"/>
            <w:vAlign w:val="center"/>
          </w:tcPr>
          <w:p w14:paraId="7C5A9E8D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18" w:type="dxa"/>
            <w:gridSpan w:val="2"/>
            <w:vAlign w:val="center"/>
          </w:tcPr>
          <w:p w14:paraId="3B816FD3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reference)</w:t>
            </w:r>
          </w:p>
        </w:tc>
        <w:tc>
          <w:tcPr>
            <w:tcW w:w="1042" w:type="dxa"/>
            <w:vAlign w:val="center"/>
          </w:tcPr>
          <w:p w14:paraId="6FABBB01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</w:t>
            </w:r>
          </w:p>
        </w:tc>
      </w:tr>
      <w:tr w:rsidR="00C537AD" w:rsidRPr="00DA447F" w14:paraId="0327AB7A" w14:textId="77777777" w:rsidTr="00BC2FDE">
        <w:trPr>
          <w:trHeight w:val="283"/>
        </w:trPr>
        <w:tc>
          <w:tcPr>
            <w:tcW w:w="3821" w:type="dxa"/>
          </w:tcPr>
          <w:p w14:paraId="5D725902" w14:textId="77777777" w:rsidR="00C537AD" w:rsidRPr="00A0478D" w:rsidRDefault="00C537AD" w:rsidP="00C537AD">
            <w:pPr>
              <w:rPr>
                <w:rFonts w:ascii="Times New Roman" w:hAnsi="Times New Roman" w:cs="Times New Roman"/>
              </w:rPr>
            </w:pPr>
            <w:r w:rsidRPr="00A0478D">
              <w:rPr>
                <w:rFonts w:ascii="Times New Roman" w:eastAsia="宋体" w:hAnsi="Times New Roman" w:cs="Times New Roman"/>
                <w:b/>
                <w:color w:val="000000" w:themeColor="text1"/>
              </w:rPr>
              <w:t>Family wealth score</w:t>
            </w:r>
          </w:p>
        </w:tc>
        <w:tc>
          <w:tcPr>
            <w:tcW w:w="2125" w:type="dxa"/>
            <w:vAlign w:val="center"/>
          </w:tcPr>
          <w:p w14:paraId="06CD7833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00" w:type="dxa"/>
            <w:gridSpan w:val="2"/>
            <w:vAlign w:val="center"/>
          </w:tcPr>
          <w:p w14:paraId="1388E12C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8" w:type="dxa"/>
            <w:gridSpan w:val="2"/>
            <w:vAlign w:val="center"/>
          </w:tcPr>
          <w:p w14:paraId="053301A5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42" w:type="dxa"/>
            <w:vAlign w:val="center"/>
          </w:tcPr>
          <w:p w14:paraId="10D2D450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37AD" w:rsidRPr="00DA447F" w14:paraId="48CB2548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23EA1375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Q1-lowest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92275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2.93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2.07~4.16)</w:t>
            </w:r>
          </w:p>
        </w:tc>
        <w:tc>
          <w:tcPr>
            <w:tcW w:w="1000" w:type="dxa"/>
            <w:gridSpan w:val="2"/>
            <w:vAlign w:val="center"/>
          </w:tcPr>
          <w:p w14:paraId="21ABC0C4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EE602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2.79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1.61~4.83)</w:t>
            </w:r>
          </w:p>
        </w:tc>
        <w:tc>
          <w:tcPr>
            <w:tcW w:w="1042" w:type="dxa"/>
            <w:vAlign w:val="center"/>
          </w:tcPr>
          <w:p w14:paraId="379ACD84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</w:t>
            </w:r>
          </w:p>
        </w:tc>
      </w:tr>
      <w:tr w:rsidR="00C537AD" w:rsidRPr="00DA447F" w14:paraId="4C3DABB1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34621D50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Q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B5DF4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1.83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1.27~2.64)</w:t>
            </w:r>
          </w:p>
        </w:tc>
        <w:tc>
          <w:tcPr>
            <w:tcW w:w="1000" w:type="dxa"/>
            <w:gridSpan w:val="2"/>
            <w:vAlign w:val="center"/>
          </w:tcPr>
          <w:p w14:paraId="562035F4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2A317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1.84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1.05~3.22)</w:t>
            </w:r>
          </w:p>
        </w:tc>
        <w:tc>
          <w:tcPr>
            <w:tcW w:w="1042" w:type="dxa"/>
            <w:vAlign w:val="center"/>
          </w:tcPr>
          <w:p w14:paraId="41F76DD7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</w:t>
            </w:r>
          </w:p>
        </w:tc>
      </w:tr>
      <w:tr w:rsidR="00C537AD" w:rsidRPr="00DA447F" w14:paraId="32932BB4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74F0964A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Q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291CA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1.82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1.3~2.57)</w:t>
            </w:r>
          </w:p>
        </w:tc>
        <w:tc>
          <w:tcPr>
            <w:tcW w:w="1000" w:type="dxa"/>
            <w:gridSpan w:val="2"/>
            <w:vAlign w:val="center"/>
          </w:tcPr>
          <w:p w14:paraId="5F5FC46D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F85D3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1.91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1.12~3.26)</w:t>
            </w:r>
          </w:p>
        </w:tc>
        <w:tc>
          <w:tcPr>
            <w:tcW w:w="1042" w:type="dxa"/>
            <w:vAlign w:val="center"/>
          </w:tcPr>
          <w:p w14:paraId="20BDF600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</w:t>
            </w:r>
          </w:p>
        </w:tc>
      </w:tr>
      <w:tr w:rsidR="00C537AD" w:rsidRPr="00DA447F" w14:paraId="2D239339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530059BA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Q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F1D65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1.69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1.19~2.38)</w:t>
            </w:r>
          </w:p>
        </w:tc>
        <w:tc>
          <w:tcPr>
            <w:tcW w:w="1000" w:type="dxa"/>
            <w:gridSpan w:val="2"/>
            <w:vAlign w:val="center"/>
          </w:tcPr>
          <w:p w14:paraId="5A9789F3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41C74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1.63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0.94~2.8)</w:t>
            </w:r>
          </w:p>
        </w:tc>
        <w:tc>
          <w:tcPr>
            <w:tcW w:w="1042" w:type="dxa"/>
            <w:vAlign w:val="center"/>
          </w:tcPr>
          <w:p w14:paraId="07143435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</w:t>
            </w:r>
          </w:p>
        </w:tc>
      </w:tr>
      <w:tr w:rsidR="00C537AD" w:rsidRPr="00DA447F" w14:paraId="7882D2B7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48D3C47E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Q5</w:t>
            </w:r>
          </w:p>
        </w:tc>
        <w:tc>
          <w:tcPr>
            <w:tcW w:w="2125" w:type="dxa"/>
            <w:vAlign w:val="center"/>
          </w:tcPr>
          <w:p w14:paraId="7F25FBB6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reference)</w:t>
            </w:r>
          </w:p>
        </w:tc>
        <w:tc>
          <w:tcPr>
            <w:tcW w:w="1000" w:type="dxa"/>
            <w:gridSpan w:val="2"/>
            <w:vAlign w:val="center"/>
          </w:tcPr>
          <w:p w14:paraId="6F3666DB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18" w:type="dxa"/>
            <w:gridSpan w:val="2"/>
            <w:shd w:val="clear" w:color="auto" w:fill="auto"/>
            <w:vAlign w:val="center"/>
          </w:tcPr>
          <w:p w14:paraId="1514D593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reference)</w:t>
            </w:r>
          </w:p>
        </w:tc>
        <w:tc>
          <w:tcPr>
            <w:tcW w:w="1042" w:type="dxa"/>
            <w:vAlign w:val="center"/>
          </w:tcPr>
          <w:p w14:paraId="5B521F2C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C537AD" w:rsidRPr="00DA447F" w14:paraId="151975DA" w14:textId="77777777" w:rsidTr="00BC2FDE">
        <w:trPr>
          <w:trHeight w:val="283"/>
        </w:trPr>
        <w:tc>
          <w:tcPr>
            <w:tcW w:w="3821" w:type="dxa"/>
          </w:tcPr>
          <w:p w14:paraId="4DDAC0B9" w14:textId="77777777" w:rsidR="00C537AD" w:rsidRPr="00A0478D" w:rsidRDefault="00C537AD" w:rsidP="00C537AD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b/>
                <w:color w:val="000000" w:themeColor="text1"/>
              </w:rPr>
              <w:t>Adult height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</w:rPr>
              <w:t xml:space="preserve"> (</w:t>
            </w:r>
            <w:r w:rsidRPr="00A0478D">
              <w:rPr>
                <w:rFonts w:ascii="Times New Roman" w:eastAsia="宋体" w:hAnsi="Times New Roman" w:cs="Times New Roman"/>
                <w:b/>
                <w:color w:val="000000" w:themeColor="text1"/>
              </w:rPr>
              <w:t>cm, male | female)</w:t>
            </w:r>
          </w:p>
        </w:tc>
        <w:tc>
          <w:tcPr>
            <w:tcW w:w="2125" w:type="dxa"/>
            <w:vAlign w:val="center"/>
          </w:tcPr>
          <w:p w14:paraId="5C2057FD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00" w:type="dxa"/>
            <w:gridSpan w:val="2"/>
            <w:vAlign w:val="center"/>
          </w:tcPr>
          <w:p w14:paraId="5FDC7C7E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8" w:type="dxa"/>
            <w:gridSpan w:val="2"/>
            <w:shd w:val="clear" w:color="auto" w:fill="auto"/>
            <w:vAlign w:val="center"/>
          </w:tcPr>
          <w:p w14:paraId="28A0EA15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42" w:type="dxa"/>
            <w:vAlign w:val="center"/>
          </w:tcPr>
          <w:p w14:paraId="4040E838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37AD" w:rsidRPr="00DA447F" w14:paraId="5316B12A" w14:textId="77777777" w:rsidTr="00BC2FDE">
        <w:trPr>
          <w:trHeight w:val="283"/>
        </w:trPr>
        <w:tc>
          <w:tcPr>
            <w:tcW w:w="3821" w:type="dxa"/>
          </w:tcPr>
          <w:p w14:paraId="0CCAE6F1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hAnsi="Times New Roman" w:cs="Times New Roman"/>
                <w:color w:val="000000" w:themeColor="text1"/>
              </w:rPr>
              <w:t xml:space="preserve">≤ </w:t>
            </w: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 xml:space="preserve">162 | </w:t>
            </w:r>
            <w:r w:rsidRPr="00A0478D">
              <w:rPr>
                <w:rFonts w:ascii="Times New Roman" w:hAnsi="Times New Roman" w:cs="Times New Roman"/>
                <w:color w:val="000000" w:themeColor="text1"/>
              </w:rPr>
              <w:t xml:space="preserve">≤ </w:t>
            </w: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152</w:t>
            </w:r>
          </w:p>
        </w:tc>
        <w:tc>
          <w:tcPr>
            <w:tcW w:w="2125" w:type="dxa"/>
            <w:vAlign w:val="center"/>
          </w:tcPr>
          <w:p w14:paraId="5F0A6E9C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reference)</w:t>
            </w:r>
          </w:p>
        </w:tc>
        <w:tc>
          <w:tcPr>
            <w:tcW w:w="1000" w:type="dxa"/>
            <w:gridSpan w:val="2"/>
            <w:vAlign w:val="center"/>
          </w:tcPr>
          <w:p w14:paraId="2E424651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18" w:type="dxa"/>
            <w:gridSpan w:val="2"/>
            <w:shd w:val="clear" w:color="auto" w:fill="auto"/>
            <w:vAlign w:val="center"/>
          </w:tcPr>
          <w:p w14:paraId="3F905DA1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reference)</w:t>
            </w:r>
          </w:p>
        </w:tc>
        <w:tc>
          <w:tcPr>
            <w:tcW w:w="1042" w:type="dxa"/>
            <w:vAlign w:val="center"/>
          </w:tcPr>
          <w:p w14:paraId="2064B8EA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C537AD" w:rsidRPr="00DA447F" w14:paraId="76FB1ADA" w14:textId="77777777" w:rsidTr="00BC2FDE">
        <w:trPr>
          <w:trHeight w:val="343"/>
        </w:trPr>
        <w:tc>
          <w:tcPr>
            <w:tcW w:w="3821" w:type="dxa"/>
          </w:tcPr>
          <w:p w14:paraId="28976F07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(</w:t>
            </w: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162, 170</w:t>
            </w:r>
            <w:r w:rsidRPr="00A0478D">
              <w:rPr>
                <w:rFonts w:ascii="Times New Roman" w:hAnsi="Times New Roman" w:cs="Times New Roman"/>
                <w:color w:val="000000" w:themeColor="text1"/>
              </w:rPr>
              <w:t>] |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(</w:t>
            </w: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152, 156</w:t>
            </w:r>
            <w:r w:rsidRPr="00A0478D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B200E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2.72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2.12~3.49)</w:t>
            </w:r>
          </w:p>
        </w:tc>
        <w:tc>
          <w:tcPr>
            <w:tcW w:w="1000" w:type="dxa"/>
            <w:gridSpan w:val="2"/>
            <w:vAlign w:val="center"/>
          </w:tcPr>
          <w:p w14:paraId="7859A1FC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4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825C7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4.31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2.87~6.48)</w:t>
            </w:r>
          </w:p>
        </w:tc>
        <w:tc>
          <w:tcPr>
            <w:tcW w:w="1042" w:type="dxa"/>
            <w:vAlign w:val="center"/>
          </w:tcPr>
          <w:p w14:paraId="4ABE060E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</w:t>
            </w:r>
          </w:p>
        </w:tc>
      </w:tr>
      <w:tr w:rsidR="00C537AD" w:rsidRPr="00DA447F" w14:paraId="614ADA65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1A42203F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(</w:t>
            </w: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170, 174</w:t>
            </w:r>
            <w:r w:rsidRPr="00A0478D"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 xml:space="preserve"> |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(</w:t>
            </w: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156, 160</w:t>
            </w:r>
            <w:r w:rsidRPr="00A0478D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BDEE2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4.15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2.83~6.09)</w:t>
            </w:r>
          </w:p>
        </w:tc>
        <w:tc>
          <w:tcPr>
            <w:tcW w:w="1000" w:type="dxa"/>
            <w:gridSpan w:val="2"/>
            <w:vAlign w:val="center"/>
          </w:tcPr>
          <w:p w14:paraId="0F0287AE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2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BD030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5.04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3.32~7.66)</w:t>
            </w:r>
          </w:p>
        </w:tc>
        <w:tc>
          <w:tcPr>
            <w:tcW w:w="1042" w:type="dxa"/>
            <w:vAlign w:val="center"/>
          </w:tcPr>
          <w:p w14:paraId="190EA133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2</w:t>
            </w:r>
          </w:p>
        </w:tc>
      </w:tr>
      <w:tr w:rsidR="00C537AD" w:rsidRPr="00DA447F" w14:paraId="0C8DB078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0FA94FBA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华文宋体" w:hAnsi="Times New Roman" w:cs="Times New Roman"/>
                <w:color w:val="000000" w:themeColor="text1"/>
              </w:rPr>
              <w:t>&gt;174 | &gt;16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44FC9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4.32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2.98~6.26)</w:t>
            </w:r>
          </w:p>
        </w:tc>
        <w:tc>
          <w:tcPr>
            <w:tcW w:w="1000" w:type="dxa"/>
            <w:gridSpan w:val="2"/>
            <w:vAlign w:val="center"/>
          </w:tcPr>
          <w:p w14:paraId="3C55BB38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4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C2E15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5.88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3.57~9.7)</w:t>
            </w:r>
          </w:p>
        </w:tc>
        <w:tc>
          <w:tcPr>
            <w:tcW w:w="1042" w:type="dxa"/>
            <w:vAlign w:val="center"/>
          </w:tcPr>
          <w:p w14:paraId="4880B432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</w:t>
            </w:r>
          </w:p>
        </w:tc>
      </w:tr>
      <w:tr w:rsidR="00C537AD" w:rsidRPr="00DA447F" w14:paraId="7C749C8E" w14:textId="77777777" w:rsidTr="00BC2FDE">
        <w:trPr>
          <w:trHeight w:val="283"/>
        </w:trPr>
        <w:tc>
          <w:tcPr>
            <w:tcW w:w="3821" w:type="dxa"/>
          </w:tcPr>
          <w:p w14:paraId="32B797F4" w14:textId="77777777" w:rsidR="00C537AD" w:rsidRPr="00A0478D" w:rsidRDefault="00C537AD" w:rsidP="00C537AD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</w:rPr>
              <w:t>Frequency</w:t>
            </w:r>
            <w:r w:rsidRPr="00A0478D">
              <w:rPr>
                <w:rFonts w:ascii="Times New Roman" w:eastAsia="宋体" w:hAnsi="Times New Roman" w:cs="Times New Roman"/>
                <w:b/>
                <w:color w:val="000000" w:themeColor="text1"/>
              </w:rPr>
              <w:t xml:space="preserve"> of tooth brushing per day</w:t>
            </w:r>
          </w:p>
        </w:tc>
        <w:tc>
          <w:tcPr>
            <w:tcW w:w="2125" w:type="dxa"/>
            <w:vAlign w:val="center"/>
          </w:tcPr>
          <w:p w14:paraId="484D337F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00" w:type="dxa"/>
            <w:gridSpan w:val="2"/>
            <w:vAlign w:val="center"/>
          </w:tcPr>
          <w:p w14:paraId="54BD7065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8" w:type="dxa"/>
            <w:gridSpan w:val="2"/>
            <w:shd w:val="clear" w:color="auto" w:fill="auto"/>
            <w:vAlign w:val="center"/>
          </w:tcPr>
          <w:p w14:paraId="028DA3B1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42" w:type="dxa"/>
            <w:vAlign w:val="center"/>
          </w:tcPr>
          <w:p w14:paraId="0ECD7E58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37AD" w:rsidRPr="00DA447F" w14:paraId="24730D55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20A6F956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&lt; 2</w:t>
            </w:r>
          </w:p>
        </w:tc>
        <w:tc>
          <w:tcPr>
            <w:tcW w:w="2125" w:type="dxa"/>
            <w:vAlign w:val="center"/>
          </w:tcPr>
          <w:p w14:paraId="40B8148F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reference)</w:t>
            </w:r>
          </w:p>
        </w:tc>
        <w:tc>
          <w:tcPr>
            <w:tcW w:w="1000" w:type="dxa"/>
            <w:gridSpan w:val="2"/>
            <w:vAlign w:val="center"/>
          </w:tcPr>
          <w:p w14:paraId="70F99441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18" w:type="dxa"/>
            <w:gridSpan w:val="2"/>
            <w:vAlign w:val="center"/>
          </w:tcPr>
          <w:p w14:paraId="31B96771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reference)</w:t>
            </w:r>
          </w:p>
        </w:tc>
        <w:tc>
          <w:tcPr>
            <w:tcW w:w="1042" w:type="dxa"/>
            <w:vAlign w:val="center"/>
          </w:tcPr>
          <w:p w14:paraId="30C22E32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C537AD" w:rsidRPr="00DA447F" w14:paraId="6380DED8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6CD32F32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 xml:space="preserve">≥ </w:t>
            </w:r>
            <w:r w:rsidRPr="00A0478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25" w:type="dxa"/>
            <w:vAlign w:val="center"/>
          </w:tcPr>
          <w:p w14:paraId="7CC68FA4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2.02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1.59~2.56)</w:t>
            </w:r>
          </w:p>
        </w:tc>
        <w:tc>
          <w:tcPr>
            <w:tcW w:w="1000" w:type="dxa"/>
            <w:gridSpan w:val="2"/>
            <w:vAlign w:val="center"/>
          </w:tcPr>
          <w:p w14:paraId="688177CB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</w:t>
            </w:r>
          </w:p>
        </w:tc>
        <w:tc>
          <w:tcPr>
            <w:tcW w:w="2218" w:type="dxa"/>
            <w:gridSpan w:val="2"/>
            <w:vAlign w:val="center"/>
          </w:tcPr>
          <w:p w14:paraId="49DD9245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2.29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1.64~3.2)</w:t>
            </w:r>
          </w:p>
        </w:tc>
        <w:tc>
          <w:tcPr>
            <w:tcW w:w="1042" w:type="dxa"/>
            <w:vAlign w:val="center"/>
          </w:tcPr>
          <w:p w14:paraId="54412DA4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</w:t>
            </w:r>
          </w:p>
        </w:tc>
      </w:tr>
      <w:tr w:rsidR="00C537AD" w:rsidRPr="00DA447F" w14:paraId="1AA10B0D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61F1DE62" w14:textId="77777777" w:rsidR="00C537AD" w:rsidRPr="00A0478D" w:rsidRDefault="00C537AD" w:rsidP="00C537AD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b/>
                <w:color w:val="000000" w:themeColor="text1"/>
              </w:rPr>
              <w:t>Sum of missing and filled teeth</w:t>
            </w:r>
          </w:p>
        </w:tc>
        <w:tc>
          <w:tcPr>
            <w:tcW w:w="2125" w:type="dxa"/>
          </w:tcPr>
          <w:p w14:paraId="16ED2E3F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00" w:type="dxa"/>
            <w:gridSpan w:val="2"/>
            <w:vAlign w:val="center"/>
          </w:tcPr>
          <w:p w14:paraId="2413D5CB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8" w:type="dxa"/>
            <w:gridSpan w:val="2"/>
            <w:vAlign w:val="center"/>
          </w:tcPr>
          <w:p w14:paraId="27FD9B59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42" w:type="dxa"/>
            <w:vAlign w:val="center"/>
          </w:tcPr>
          <w:p w14:paraId="473D6D90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37AD" w:rsidRPr="00DA447F" w14:paraId="66D67315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2F31AE1E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None</w:t>
            </w:r>
          </w:p>
        </w:tc>
        <w:tc>
          <w:tcPr>
            <w:tcW w:w="2125" w:type="dxa"/>
            <w:vAlign w:val="center"/>
          </w:tcPr>
          <w:p w14:paraId="1FF177D0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reference)</w:t>
            </w:r>
          </w:p>
        </w:tc>
        <w:tc>
          <w:tcPr>
            <w:tcW w:w="1000" w:type="dxa"/>
            <w:gridSpan w:val="2"/>
            <w:vAlign w:val="center"/>
          </w:tcPr>
          <w:p w14:paraId="0D8E21E9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18" w:type="dxa"/>
            <w:gridSpan w:val="2"/>
            <w:vAlign w:val="center"/>
          </w:tcPr>
          <w:p w14:paraId="20B795BA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reference)</w:t>
            </w:r>
          </w:p>
        </w:tc>
        <w:tc>
          <w:tcPr>
            <w:tcW w:w="1042" w:type="dxa"/>
            <w:vAlign w:val="center"/>
          </w:tcPr>
          <w:p w14:paraId="3DF7CF3F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C537AD" w:rsidRPr="00DA447F" w14:paraId="410EB959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4C09EC9B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&lt; 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6D971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1.01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0.78~1.30)</w:t>
            </w:r>
          </w:p>
        </w:tc>
        <w:tc>
          <w:tcPr>
            <w:tcW w:w="1000" w:type="dxa"/>
            <w:gridSpan w:val="2"/>
            <w:vAlign w:val="center"/>
          </w:tcPr>
          <w:p w14:paraId="6E908370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F5327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1.26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0.79~1.99)</w:t>
            </w:r>
          </w:p>
        </w:tc>
        <w:tc>
          <w:tcPr>
            <w:tcW w:w="1042" w:type="dxa"/>
            <w:vAlign w:val="center"/>
          </w:tcPr>
          <w:p w14:paraId="1BF5D590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</w:t>
            </w:r>
          </w:p>
        </w:tc>
      </w:tr>
      <w:tr w:rsidR="00C537AD" w:rsidRPr="00DA447F" w14:paraId="5FDFE641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6CE96279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≥ 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39F50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1.47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1.11~1.96)</w:t>
            </w:r>
          </w:p>
        </w:tc>
        <w:tc>
          <w:tcPr>
            <w:tcW w:w="1000" w:type="dxa"/>
            <w:gridSpan w:val="2"/>
            <w:vAlign w:val="center"/>
          </w:tcPr>
          <w:p w14:paraId="7EB39481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50DE7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1.73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1.1~2.72)</w:t>
            </w:r>
          </w:p>
        </w:tc>
        <w:tc>
          <w:tcPr>
            <w:tcW w:w="1042" w:type="dxa"/>
            <w:vAlign w:val="center"/>
          </w:tcPr>
          <w:p w14:paraId="3C032645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</w:t>
            </w:r>
          </w:p>
        </w:tc>
      </w:tr>
      <w:tr w:rsidR="00C537AD" w:rsidRPr="00DA447F" w14:paraId="16F5C3D9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2B912681" w14:textId="77777777" w:rsidR="00C537AD" w:rsidRPr="00A0478D" w:rsidRDefault="00C537AD" w:rsidP="00C537AD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b/>
                <w:color w:val="000000" w:themeColor="text1"/>
              </w:rPr>
              <w:t>Smoking pack-years</w:t>
            </w:r>
          </w:p>
        </w:tc>
        <w:tc>
          <w:tcPr>
            <w:tcW w:w="2125" w:type="dxa"/>
            <w:vAlign w:val="center"/>
          </w:tcPr>
          <w:p w14:paraId="7A7EE300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00" w:type="dxa"/>
            <w:gridSpan w:val="2"/>
            <w:vAlign w:val="center"/>
          </w:tcPr>
          <w:p w14:paraId="70D7636B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8" w:type="dxa"/>
            <w:gridSpan w:val="2"/>
            <w:vAlign w:val="center"/>
          </w:tcPr>
          <w:p w14:paraId="120DF9C8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42" w:type="dxa"/>
            <w:vAlign w:val="center"/>
          </w:tcPr>
          <w:p w14:paraId="3D343583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37AD" w:rsidRPr="00DA447F" w14:paraId="391829BE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6D672CD4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2125" w:type="dxa"/>
            <w:vAlign w:val="center"/>
          </w:tcPr>
          <w:p w14:paraId="2A2FA86B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reference)</w:t>
            </w:r>
          </w:p>
        </w:tc>
        <w:tc>
          <w:tcPr>
            <w:tcW w:w="1000" w:type="dxa"/>
            <w:gridSpan w:val="2"/>
            <w:vAlign w:val="center"/>
          </w:tcPr>
          <w:p w14:paraId="015CDDD4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2218" w:type="dxa"/>
            <w:gridSpan w:val="2"/>
            <w:vAlign w:val="center"/>
          </w:tcPr>
          <w:p w14:paraId="62B6B008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─</w:t>
            </w:r>
          </w:p>
        </w:tc>
        <w:tc>
          <w:tcPr>
            <w:tcW w:w="1042" w:type="dxa"/>
            <w:vAlign w:val="center"/>
          </w:tcPr>
          <w:p w14:paraId="158C0E95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─</w:t>
            </w:r>
          </w:p>
        </w:tc>
      </w:tr>
      <w:tr w:rsidR="00C537AD" w:rsidRPr="00DA447F" w14:paraId="2330C59C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6F064007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hAnsi="Times New Roman" w:cs="Times New Roman"/>
                <w:color w:val="000000" w:themeColor="text1"/>
              </w:rPr>
              <w:t xml:space="preserve">≤ </w:t>
            </w: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3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33CDC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0.98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0.74~1.31)</w:t>
            </w:r>
          </w:p>
        </w:tc>
        <w:tc>
          <w:tcPr>
            <w:tcW w:w="1000" w:type="dxa"/>
            <w:gridSpan w:val="2"/>
            <w:vAlign w:val="center"/>
          </w:tcPr>
          <w:p w14:paraId="0BD2A88E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900E4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42" w:type="dxa"/>
            <w:vAlign w:val="center"/>
          </w:tcPr>
          <w:p w14:paraId="27C3F23D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37AD" w:rsidRPr="00DA447F" w14:paraId="202B933E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2119B509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&gt; 3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2D90F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1.23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0.93~1.64)</w:t>
            </w:r>
          </w:p>
        </w:tc>
        <w:tc>
          <w:tcPr>
            <w:tcW w:w="1000" w:type="dxa"/>
            <w:gridSpan w:val="2"/>
            <w:vAlign w:val="center"/>
          </w:tcPr>
          <w:p w14:paraId="098DF689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79068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42" w:type="dxa"/>
            <w:vAlign w:val="center"/>
          </w:tcPr>
          <w:p w14:paraId="3CABA6D2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37AD" w:rsidRPr="00DA447F" w14:paraId="0D6460E8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42BC79E8" w14:textId="77777777" w:rsidR="00C537AD" w:rsidRPr="00A0478D" w:rsidRDefault="00C537AD" w:rsidP="00C537AD">
            <w:pPr>
              <w:rPr>
                <w:rFonts w:ascii="Times New Roman" w:hAnsi="Times New Roman" w:cs="Times New Roman"/>
              </w:rPr>
            </w:pPr>
            <w:r w:rsidRPr="00A0478D">
              <w:rPr>
                <w:rFonts w:ascii="Times New Roman" w:eastAsia="宋体" w:hAnsi="Times New Roman" w:cs="Times New Roman"/>
                <w:b/>
                <w:color w:val="000000" w:themeColor="text1"/>
              </w:rPr>
              <w:t>Alcohol drinking intensity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</w:rPr>
              <w:t xml:space="preserve"> (</w:t>
            </w:r>
            <w:r w:rsidRPr="00A0478D">
              <w:rPr>
                <w:rFonts w:ascii="Times New Roman" w:eastAsia="宋体" w:hAnsi="Times New Roman" w:cs="Times New Roman"/>
                <w:b/>
                <w:color w:val="000000" w:themeColor="text1"/>
              </w:rPr>
              <w:t>g/day)</w:t>
            </w:r>
          </w:p>
        </w:tc>
        <w:tc>
          <w:tcPr>
            <w:tcW w:w="2125" w:type="dxa"/>
            <w:vAlign w:val="center"/>
          </w:tcPr>
          <w:p w14:paraId="539D7E97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gridSpan w:val="2"/>
            <w:vAlign w:val="center"/>
          </w:tcPr>
          <w:p w14:paraId="5C0E415E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8" w:type="dxa"/>
            <w:gridSpan w:val="2"/>
            <w:vAlign w:val="center"/>
          </w:tcPr>
          <w:p w14:paraId="29EE9D2C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vAlign w:val="center"/>
          </w:tcPr>
          <w:p w14:paraId="42107BA6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37AD" w:rsidRPr="00DA447F" w14:paraId="495DCBDE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5EE65056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2125" w:type="dxa"/>
            <w:vAlign w:val="center"/>
          </w:tcPr>
          <w:p w14:paraId="44A4EBF4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reference)</w:t>
            </w:r>
          </w:p>
        </w:tc>
        <w:tc>
          <w:tcPr>
            <w:tcW w:w="1000" w:type="dxa"/>
            <w:gridSpan w:val="2"/>
            <w:vAlign w:val="center"/>
          </w:tcPr>
          <w:p w14:paraId="05FCBB06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18" w:type="dxa"/>
            <w:gridSpan w:val="2"/>
            <w:shd w:val="clear" w:color="auto" w:fill="auto"/>
            <w:vAlign w:val="center"/>
          </w:tcPr>
          <w:p w14:paraId="4B9F7E51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─</w:t>
            </w:r>
          </w:p>
        </w:tc>
        <w:tc>
          <w:tcPr>
            <w:tcW w:w="1042" w:type="dxa"/>
            <w:vAlign w:val="center"/>
          </w:tcPr>
          <w:p w14:paraId="40BDB88D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─</w:t>
            </w:r>
          </w:p>
        </w:tc>
      </w:tr>
      <w:tr w:rsidR="00C537AD" w:rsidRPr="00DA447F" w14:paraId="510195FB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2E62EAE7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hAnsi="Times New Roman" w:cs="Times New Roman"/>
                <w:color w:val="000000" w:themeColor="text1"/>
              </w:rPr>
              <w:t xml:space="preserve">≤ </w:t>
            </w: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8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A5EEF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2.13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1.64~2.75)</w:t>
            </w:r>
          </w:p>
        </w:tc>
        <w:tc>
          <w:tcPr>
            <w:tcW w:w="1000" w:type="dxa"/>
            <w:gridSpan w:val="2"/>
            <w:vAlign w:val="center"/>
          </w:tcPr>
          <w:p w14:paraId="0B78C773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84B56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42" w:type="dxa"/>
            <w:vAlign w:val="center"/>
          </w:tcPr>
          <w:p w14:paraId="0EBF03CD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37AD" w:rsidRPr="00DA447F" w14:paraId="1A33E936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44E3951A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&gt; 8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BD4E5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2.46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1.9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~3.17)</w:t>
            </w:r>
          </w:p>
        </w:tc>
        <w:tc>
          <w:tcPr>
            <w:tcW w:w="1000" w:type="dxa"/>
            <w:gridSpan w:val="2"/>
            <w:vAlign w:val="center"/>
          </w:tcPr>
          <w:p w14:paraId="318335DA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5ABD0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42" w:type="dxa"/>
            <w:vAlign w:val="center"/>
          </w:tcPr>
          <w:p w14:paraId="018D0636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37AD" w:rsidRPr="00DA447F" w14:paraId="4CAA063C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54867ACF" w14:textId="77777777" w:rsidR="00C537AD" w:rsidRPr="00A0478D" w:rsidRDefault="00C537AD" w:rsidP="00C537AD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b/>
                <w:color w:val="000000" w:themeColor="text1"/>
              </w:rPr>
              <w:t>Tea drinking temperature</w:t>
            </w:r>
          </w:p>
        </w:tc>
        <w:tc>
          <w:tcPr>
            <w:tcW w:w="2125" w:type="dxa"/>
            <w:vAlign w:val="center"/>
          </w:tcPr>
          <w:p w14:paraId="46223366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gridSpan w:val="2"/>
            <w:vAlign w:val="center"/>
          </w:tcPr>
          <w:p w14:paraId="291AAA45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8" w:type="dxa"/>
            <w:gridSpan w:val="2"/>
            <w:vAlign w:val="center"/>
          </w:tcPr>
          <w:p w14:paraId="7F02E737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vAlign w:val="center"/>
          </w:tcPr>
          <w:p w14:paraId="2D6D1421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37AD" w:rsidRPr="00DA447F" w14:paraId="740EC02D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31BE1A3E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2125" w:type="dxa"/>
            <w:vAlign w:val="center"/>
          </w:tcPr>
          <w:p w14:paraId="65018C52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reference)</w:t>
            </w:r>
          </w:p>
        </w:tc>
        <w:tc>
          <w:tcPr>
            <w:tcW w:w="1000" w:type="dxa"/>
            <w:gridSpan w:val="2"/>
            <w:vAlign w:val="center"/>
          </w:tcPr>
          <w:p w14:paraId="077110CA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18" w:type="dxa"/>
            <w:gridSpan w:val="2"/>
            <w:vAlign w:val="center"/>
          </w:tcPr>
          <w:p w14:paraId="179DD78C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─</w:t>
            </w:r>
          </w:p>
        </w:tc>
        <w:tc>
          <w:tcPr>
            <w:tcW w:w="1042" w:type="dxa"/>
            <w:vAlign w:val="center"/>
          </w:tcPr>
          <w:p w14:paraId="1D62D840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─</w:t>
            </w:r>
          </w:p>
        </w:tc>
      </w:tr>
      <w:tr w:rsidR="00C537AD" w:rsidRPr="00DA447F" w14:paraId="0CA7F75D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74EF6FA3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Warm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AB2A2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1.24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0.92~1.66)</w:t>
            </w:r>
          </w:p>
        </w:tc>
        <w:tc>
          <w:tcPr>
            <w:tcW w:w="1000" w:type="dxa"/>
            <w:gridSpan w:val="2"/>
            <w:vAlign w:val="center"/>
          </w:tcPr>
          <w:p w14:paraId="69C3B269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063E1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42" w:type="dxa"/>
            <w:vAlign w:val="center"/>
          </w:tcPr>
          <w:p w14:paraId="0B245A46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37AD" w:rsidRPr="00DA447F" w14:paraId="543D9B11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22C96CA6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Hot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9E92F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1.36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1.01~1.84)</w:t>
            </w:r>
          </w:p>
        </w:tc>
        <w:tc>
          <w:tcPr>
            <w:tcW w:w="1000" w:type="dxa"/>
            <w:gridSpan w:val="2"/>
            <w:vAlign w:val="center"/>
          </w:tcPr>
          <w:p w14:paraId="2853717D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591D8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42" w:type="dxa"/>
            <w:vAlign w:val="center"/>
          </w:tcPr>
          <w:p w14:paraId="3628BF3F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37AD" w:rsidRPr="00DA447F" w14:paraId="472B052A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5A72CA71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Very Hot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D4724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2.18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1.48~3.21)</w:t>
            </w:r>
          </w:p>
        </w:tc>
        <w:tc>
          <w:tcPr>
            <w:tcW w:w="1000" w:type="dxa"/>
            <w:gridSpan w:val="2"/>
            <w:vAlign w:val="center"/>
          </w:tcPr>
          <w:p w14:paraId="5E2EEDBE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37EAC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42" w:type="dxa"/>
            <w:vAlign w:val="center"/>
          </w:tcPr>
          <w:p w14:paraId="08FF59F7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37AD" w:rsidRPr="00DA447F" w14:paraId="7ADCBAE6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5871EB15" w14:textId="77777777" w:rsidR="00C537AD" w:rsidRPr="00A0478D" w:rsidRDefault="00C537AD" w:rsidP="00C537AD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宋体" w:hAnsi="Times New Roman" w:cs="Times New Roman"/>
                <w:b/>
                <w:color w:val="000000" w:themeColor="text1"/>
              </w:rPr>
              <w:t>Family history of esophageal cancer among first-degree relatives</w:t>
            </w:r>
          </w:p>
        </w:tc>
        <w:tc>
          <w:tcPr>
            <w:tcW w:w="2125" w:type="dxa"/>
            <w:vAlign w:val="center"/>
          </w:tcPr>
          <w:p w14:paraId="255461C4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00" w:type="dxa"/>
            <w:gridSpan w:val="2"/>
            <w:vAlign w:val="center"/>
          </w:tcPr>
          <w:p w14:paraId="31376D94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8" w:type="dxa"/>
            <w:gridSpan w:val="2"/>
            <w:shd w:val="clear" w:color="auto" w:fill="auto"/>
            <w:vAlign w:val="center"/>
          </w:tcPr>
          <w:p w14:paraId="36738448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042" w:type="dxa"/>
            <w:vAlign w:val="center"/>
          </w:tcPr>
          <w:p w14:paraId="08A69CDF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37AD" w:rsidRPr="00DA447F" w14:paraId="53543656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00FB09FC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lastRenderedPageBreak/>
              <w:t>No</w:t>
            </w:r>
          </w:p>
        </w:tc>
        <w:tc>
          <w:tcPr>
            <w:tcW w:w="2125" w:type="dxa"/>
            <w:vAlign w:val="center"/>
          </w:tcPr>
          <w:p w14:paraId="39BAC8E9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reference)</w:t>
            </w:r>
          </w:p>
        </w:tc>
        <w:tc>
          <w:tcPr>
            <w:tcW w:w="1000" w:type="dxa"/>
            <w:gridSpan w:val="2"/>
            <w:vAlign w:val="center"/>
          </w:tcPr>
          <w:p w14:paraId="4DBA6D9C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18" w:type="dxa"/>
            <w:gridSpan w:val="2"/>
            <w:vAlign w:val="center"/>
          </w:tcPr>
          <w:p w14:paraId="040BCC3F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reference)</w:t>
            </w:r>
          </w:p>
        </w:tc>
        <w:tc>
          <w:tcPr>
            <w:tcW w:w="1042" w:type="dxa"/>
            <w:vAlign w:val="center"/>
          </w:tcPr>
          <w:p w14:paraId="53A746CE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C537AD" w:rsidRPr="00DA447F" w14:paraId="1E493F6D" w14:textId="77777777" w:rsidTr="00BC2FDE">
        <w:trPr>
          <w:trHeight w:val="283"/>
        </w:trPr>
        <w:tc>
          <w:tcPr>
            <w:tcW w:w="3821" w:type="dxa"/>
            <w:vAlign w:val="center"/>
          </w:tcPr>
          <w:p w14:paraId="60B5517D" w14:textId="77777777" w:rsidR="00C537AD" w:rsidRPr="00A0478D" w:rsidRDefault="00C537AD" w:rsidP="00C537AD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2125" w:type="dxa"/>
            <w:vAlign w:val="center"/>
          </w:tcPr>
          <w:p w14:paraId="270416DB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2.11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1.66~2.68)</w:t>
            </w:r>
          </w:p>
        </w:tc>
        <w:tc>
          <w:tcPr>
            <w:tcW w:w="1000" w:type="dxa"/>
            <w:gridSpan w:val="2"/>
            <w:vAlign w:val="center"/>
          </w:tcPr>
          <w:p w14:paraId="62ED9F5B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</w:t>
            </w:r>
          </w:p>
        </w:tc>
        <w:tc>
          <w:tcPr>
            <w:tcW w:w="2218" w:type="dxa"/>
            <w:gridSpan w:val="2"/>
            <w:vAlign w:val="center"/>
          </w:tcPr>
          <w:p w14:paraId="5107510E" w14:textId="77777777" w:rsidR="00C537AD" w:rsidRPr="00DA447F" w:rsidRDefault="00C537AD" w:rsidP="00C537AD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A447F">
              <w:rPr>
                <w:rFonts w:ascii="Times New Roman" w:eastAsia="等线" w:hAnsi="Times New Roman" w:cs="Times New Roman"/>
                <w:color w:val="000000"/>
              </w:rPr>
              <w:t>2.25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DA447F">
              <w:rPr>
                <w:rFonts w:ascii="Times New Roman" w:eastAsia="等线" w:hAnsi="Times New Roman" w:cs="Times New Roman"/>
                <w:color w:val="000000"/>
              </w:rPr>
              <w:t>1.6~3.16)</w:t>
            </w:r>
          </w:p>
        </w:tc>
        <w:tc>
          <w:tcPr>
            <w:tcW w:w="1042" w:type="dxa"/>
            <w:vAlign w:val="center"/>
          </w:tcPr>
          <w:p w14:paraId="20BD6E9D" w14:textId="77777777" w:rsidR="00C537AD" w:rsidRPr="00DA447F" w:rsidRDefault="00C537AD" w:rsidP="00C537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</w:t>
            </w:r>
          </w:p>
        </w:tc>
      </w:tr>
      <w:tr w:rsidR="00C537AD" w:rsidRPr="00A0478D" w14:paraId="0D810915" w14:textId="77777777" w:rsidTr="00BC2FDE">
        <w:trPr>
          <w:trHeight w:val="283"/>
        </w:trPr>
        <w:tc>
          <w:tcPr>
            <w:tcW w:w="10206" w:type="dxa"/>
            <w:gridSpan w:val="7"/>
            <w:tcBorders>
              <w:top w:val="single" w:sz="4" w:space="0" w:color="auto"/>
            </w:tcBorders>
          </w:tcPr>
          <w:p w14:paraId="7B12E986" w14:textId="77777777" w:rsidR="00C537AD" w:rsidRPr="00A0478D" w:rsidRDefault="00C537AD" w:rsidP="00C537AD">
            <w:pPr>
              <w:pBdr>
                <w:top w:val="single" w:sz="4" w:space="1" w:color="auto"/>
              </w:pBd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OR, odds ratio; CI, confidence interval.</w:t>
            </w:r>
          </w:p>
          <w:p w14:paraId="1F95AAF9" w14:textId="77777777" w:rsidR="00C537AD" w:rsidRDefault="00C537AD" w:rsidP="00C537AD">
            <w:pPr>
              <w:pBdr>
                <w:top w:val="single" w:sz="4" w:space="1" w:color="auto"/>
              </w:pBd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  <w:vertAlign w:val="superscript"/>
              </w:rPr>
              <w:t>a</w:t>
            </w: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 xml:space="preserve"> Adjusted for age group, education, family wealth score, adult height, sum of missing filled teeth, tooth brushing times, and family history of esophageal cancer, and further adding smoking pack-years, alcohol consumption intensity, tea drinking temperature in men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(</w:t>
            </w: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all variables are categorized as shown in this table).</w:t>
            </w:r>
          </w:p>
          <w:p w14:paraId="4BCCDE82" w14:textId="77777777" w:rsidR="00C537AD" w:rsidRPr="00BC2FDE" w:rsidRDefault="00C537AD" w:rsidP="00C537AD">
            <w:pPr>
              <w:pBdr>
                <w:top w:val="single" w:sz="4" w:space="1" w:color="auto"/>
              </w:pBdr>
              <w:rPr>
                <w:rFonts w:ascii="Times New Roman" w:eastAsia="宋体" w:hAnsi="Times New Roman" w:cs="Times New Roman"/>
                <w:color w:val="000000" w:themeColor="text1"/>
                <w:vertAlign w:val="superscript"/>
              </w:rPr>
            </w:pPr>
            <w:r w:rsidRPr="00BC2FDE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r w:rsidRPr="00BC2FD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BC2FDE">
              <w:rPr>
                <w:rFonts w:ascii="Times New Roman" w:hAnsi="Times New Roman" w:cs="Times New Roman" w:hint="eastAsia"/>
              </w:rPr>
              <w:t>The</w:t>
            </w:r>
            <w:r w:rsidRPr="00BC2FDE">
              <w:rPr>
                <w:rFonts w:ascii="Times New Roman" w:hAnsi="Times New Roman" w:cs="Times New Roman"/>
              </w:rPr>
              <w:t xml:space="preserve"> assignment</w:t>
            </w:r>
            <w:r>
              <w:rPr>
                <w:rFonts w:ascii="Times New Roman" w:hAnsi="Times New Roman" w:cs="Times New Roman"/>
              </w:rPr>
              <w:t xml:space="preserve"> points</w:t>
            </w:r>
            <w:r w:rsidRPr="00BC2FDE">
              <w:rPr>
                <w:rFonts w:ascii="Times New Roman" w:hAnsi="Times New Roman" w:cs="Times New Roman"/>
              </w:rPr>
              <w:t xml:space="preserve"> </w:t>
            </w:r>
            <w:r w:rsidRPr="00BC2FDE">
              <w:rPr>
                <w:rFonts w:ascii="Times New Roman" w:hAnsi="Times New Roman" w:cs="Times New Roman" w:hint="eastAsia"/>
              </w:rPr>
              <w:t>o</w:t>
            </w:r>
            <w:r w:rsidRPr="00BC2FDE">
              <w:rPr>
                <w:rFonts w:ascii="Times New Roman" w:hAnsi="Times New Roman" w:cs="Times New Roman"/>
              </w:rPr>
              <w:t xml:space="preserve">f </w:t>
            </w:r>
            <w:r>
              <w:rPr>
                <w:rFonts w:ascii="Times New Roman" w:hAnsi="Times New Roman" w:cs="Times New Roman"/>
              </w:rPr>
              <w:t xml:space="preserve"> each variable based on nomogram predictive model.</w:t>
            </w:r>
          </w:p>
        </w:tc>
      </w:tr>
    </w:tbl>
    <w:p w14:paraId="2A4614AA" w14:textId="77777777" w:rsidR="00EC7F70" w:rsidRPr="00A0478D" w:rsidRDefault="00EC7F70" w:rsidP="003E40F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C7F70" w:rsidRPr="00A0478D" w:rsidSect="001B438E">
      <w:footerReference w:type="default" r:id="rId8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CE3953" w14:textId="77777777" w:rsidR="004141BD" w:rsidRDefault="004141BD" w:rsidP="00670E18">
      <w:pPr>
        <w:spacing w:after="0" w:line="240" w:lineRule="auto"/>
      </w:pPr>
      <w:r>
        <w:separator/>
      </w:r>
    </w:p>
  </w:endnote>
  <w:endnote w:type="continuationSeparator" w:id="0">
    <w:p w14:paraId="12BBB3F6" w14:textId="77777777" w:rsidR="004141BD" w:rsidRDefault="004141BD" w:rsidP="00670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宋体">
    <w:altName w:val="ST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68043986"/>
      <w:docPartObj>
        <w:docPartGallery w:val="Page Numbers (Bottom of Page)"/>
        <w:docPartUnique/>
      </w:docPartObj>
    </w:sdtPr>
    <w:sdtEndPr/>
    <w:sdtContent>
      <w:p w14:paraId="1B668682" w14:textId="1DA4B6C4" w:rsidR="00AE4703" w:rsidRDefault="00AE470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40F9" w:rsidRPr="003E40F9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4742F0B5" w14:textId="77777777" w:rsidR="00AE4703" w:rsidRDefault="00AE470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B848BF" w14:textId="77777777" w:rsidR="004141BD" w:rsidRDefault="004141BD" w:rsidP="00670E18">
      <w:pPr>
        <w:spacing w:after="0" w:line="240" w:lineRule="auto"/>
      </w:pPr>
      <w:r>
        <w:separator/>
      </w:r>
    </w:p>
  </w:footnote>
  <w:footnote w:type="continuationSeparator" w:id="0">
    <w:p w14:paraId="1545509D" w14:textId="77777777" w:rsidR="004141BD" w:rsidRDefault="004141BD" w:rsidP="00670E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0112C5"/>
    <w:multiLevelType w:val="hybridMultilevel"/>
    <w:tmpl w:val="8E2481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1635FA"/>
    <w:multiLevelType w:val="hybridMultilevel"/>
    <w:tmpl w:val="CBBED51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CB7B76"/>
    <w:multiLevelType w:val="hybridMultilevel"/>
    <w:tmpl w:val="6FF470AC"/>
    <w:lvl w:ilvl="0" w:tplc="0409000B">
      <w:start w:val="1"/>
      <w:numFmt w:val="bullet"/>
      <w:lvlText w:val=""/>
      <w:lvlJc w:val="left"/>
      <w:pPr>
        <w:ind w:left="64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6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QwNzMwNLEwtTA0MjBU0lEKTi0uzszPAykwrgUAszU83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p5f2ttxdv50qes0adxrw5b005f0tx9xxze&quot;&gt;2019 ESCC PAF&lt;record-ids&gt;&lt;item&gt;1267&lt;/item&gt;&lt;item&gt;1268&lt;/item&gt;&lt;item&gt;1269&lt;/item&gt;&lt;/record-ids&gt;&lt;/item&gt;&lt;/Libraries&gt;"/>
  </w:docVars>
  <w:rsids>
    <w:rsidRoot w:val="00505A51"/>
    <w:rsid w:val="00006E55"/>
    <w:rsid w:val="000124FD"/>
    <w:rsid w:val="00012974"/>
    <w:rsid w:val="00016B0A"/>
    <w:rsid w:val="00022587"/>
    <w:rsid w:val="00031613"/>
    <w:rsid w:val="00043248"/>
    <w:rsid w:val="00054C03"/>
    <w:rsid w:val="00055526"/>
    <w:rsid w:val="00056594"/>
    <w:rsid w:val="000838D9"/>
    <w:rsid w:val="000913E8"/>
    <w:rsid w:val="000938A2"/>
    <w:rsid w:val="000956F4"/>
    <w:rsid w:val="000966B8"/>
    <w:rsid w:val="00097215"/>
    <w:rsid w:val="000A1F52"/>
    <w:rsid w:val="000B4399"/>
    <w:rsid w:val="000B45AB"/>
    <w:rsid w:val="000C6D4A"/>
    <w:rsid w:val="000F3C6F"/>
    <w:rsid w:val="00100808"/>
    <w:rsid w:val="001069D2"/>
    <w:rsid w:val="00107A2C"/>
    <w:rsid w:val="00113BAC"/>
    <w:rsid w:val="00115F43"/>
    <w:rsid w:val="0011678A"/>
    <w:rsid w:val="001173E4"/>
    <w:rsid w:val="00117ECB"/>
    <w:rsid w:val="00126CA7"/>
    <w:rsid w:val="00135026"/>
    <w:rsid w:val="00135A75"/>
    <w:rsid w:val="00140172"/>
    <w:rsid w:val="001439A7"/>
    <w:rsid w:val="0015179F"/>
    <w:rsid w:val="00156910"/>
    <w:rsid w:val="00156F35"/>
    <w:rsid w:val="00157392"/>
    <w:rsid w:val="00162984"/>
    <w:rsid w:val="0017006B"/>
    <w:rsid w:val="0017016A"/>
    <w:rsid w:val="00182C56"/>
    <w:rsid w:val="00185F19"/>
    <w:rsid w:val="001916D8"/>
    <w:rsid w:val="00191C61"/>
    <w:rsid w:val="00197A2F"/>
    <w:rsid w:val="001A53CF"/>
    <w:rsid w:val="001B438E"/>
    <w:rsid w:val="001C2F1D"/>
    <w:rsid w:val="001D28E5"/>
    <w:rsid w:val="001D72DE"/>
    <w:rsid w:val="001E3C0C"/>
    <w:rsid w:val="001E43AF"/>
    <w:rsid w:val="001F04A3"/>
    <w:rsid w:val="0020488A"/>
    <w:rsid w:val="002055AA"/>
    <w:rsid w:val="00207A7A"/>
    <w:rsid w:val="00230B8F"/>
    <w:rsid w:val="0023324C"/>
    <w:rsid w:val="002349CA"/>
    <w:rsid w:val="00235A70"/>
    <w:rsid w:val="00241954"/>
    <w:rsid w:val="00251ACF"/>
    <w:rsid w:val="00253074"/>
    <w:rsid w:val="002547FB"/>
    <w:rsid w:val="00257937"/>
    <w:rsid w:val="00257B29"/>
    <w:rsid w:val="002602BA"/>
    <w:rsid w:val="00260DA5"/>
    <w:rsid w:val="0026260F"/>
    <w:rsid w:val="00272E51"/>
    <w:rsid w:val="0027632B"/>
    <w:rsid w:val="00277EA0"/>
    <w:rsid w:val="00285ABE"/>
    <w:rsid w:val="00286234"/>
    <w:rsid w:val="002907BC"/>
    <w:rsid w:val="002918E0"/>
    <w:rsid w:val="00293BA1"/>
    <w:rsid w:val="002B07FF"/>
    <w:rsid w:val="002B6087"/>
    <w:rsid w:val="002B66A9"/>
    <w:rsid w:val="002C6F98"/>
    <w:rsid w:val="002D0562"/>
    <w:rsid w:val="002D08C4"/>
    <w:rsid w:val="002D1C92"/>
    <w:rsid w:val="002D6095"/>
    <w:rsid w:val="002E0A12"/>
    <w:rsid w:val="002F013F"/>
    <w:rsid w:val="002F7054"/>
    <w:rsid w:val="0030016A"/>
    <w:rsid w:val="00302BBE"/>
    <w:rsid w:val="00302DC2"/>
    <w:rsid w:val="00305DFD"/>
    <w:rsid w:val="00306425"/>
    <w:rsid w:val="00311766"/>
    <w:rsid w:val="003122C3"/>
    <w:rsid w:val="00322B63"/>
    <w:rsid w:val="003242DB"/>
    <w:rsid w:val="0033730F"/>
    <w:rsid w:val="00337FEF"/>
    <w:rsid w:val="003511AD"/>
    <w:rsid w:val="003532CB"/>
    <w:rsid w:val="00371975"/>
    <w:rsid w:val="00372781"/>
    <w:rsid w:val="00373D69"/>
    <w:rsid w:val="00391DCB"/>
    <w:rsid w:val="0039399B"/>
    <w:rsid w:val="003A5B32"/>
    <w:rsid w:val="003A61F0"/>
    <w:rsid w:val="003B48CA"/>
    <w:rsid w:val="003C06E2"/>
    <w:rsid w:val="003C10EC"/>
    <w:rsid w:val="003C1BCD"/>
    <w:rsid w:val="003D2A96"/>
    <w:rsid w:val="003D34B4"/>
    <w:rsid w:val="003D4629"/>
    <w:rsid w:val="003D5082"/>
    <w:rsid w:val="003D50F9"/>
    <w:rsid w:val="003D725C"/>
    <w:rsid w:val="003E40F9"/>
    <w:rsid w:val="003E715C"/>
    <w:rsid w:val="003E757D"/>
    <w:rsid w:val="003E7601"/>
    <w:rsid w:val="003F390A"/>
    <w:rsid w:val="00401890"/>
    <w:rsid w:val="004045C3"/>
    <w:rsid w:val="00411F49"/>
    <w:rsid w:val="004135AC"/>
    <w:rsid w:val="004141BD"/>
    <w:rsid w:val="00430084"/>
    <w:rsid w:val="00431890"/>
    <w:rsid w:val="004352AC"/>
    <w:rsid w:val="0043774F"/>
    <w:rsid w:val="004557EA"/>
    <w:rsid w:val="004577F8"/>
    <w:rsid w:val="0045788F"/>
    <w:rsid w:val="0046145A"/>
    <w:rsid w:val="00466D73"/>
    <w:rsid w:val="00471AC0"/>
    <w:rsid w:val="00475F10"/>
    <w:rsid w:val="004775B0"/>
    <w:rsid w:val="004810F9"/>
    <w:rsid w:val="00483642"/>
    <w:rsid w:val="0048721B"/>
    <w:rsid w:val="004901C0"/>
    <w:rsid w:val="00490D73"/>
    <w:rsid w:val="004941E0"/>
    <w:rsid w:val="004955B8"/>
    <w:rsid w:val="004A0306"/>
    <w:rsid w:val="004A2763"/>
    <w:rsid w:val="004D0346"/>
    <w:rsid w:val="004D1493"/>
    <w:rsid w:val="004D1B4C"/>
    <w:rsid w:val="004E586D"/>
    <w:rsid w:val="004E58C6"/>
    <w:rsid w:val="004E64BB"/>
    <w:rsid w:val="004F3F1B"/>
    <w:rsid w:val="004F77E3"/>
    <w:rsid w:val="0050104A"/>
    <w:rsid w:val="00501B2C"/>
    <w:rsid w:val="00505A51"/>
    <w:rsid w:val="00512AE4"/>
    <w:rsid w:val="00512E82"/>
    <w:rsid w:val="00515FFE"/>
    <w:rsid w:val="00520E1E"/>
    <w:rsid w:val="00522C31"/>
    <w:rsid w:val="00524642"/>
    <w:rsid w:val="0054676F"/>
    <w:rsid w:val="005579AC"/>
    <w:rsid w:val="005666FD"/>
    <w:rsid w:val="00585007"/>
    <w:rsid w:val="005855C6"/>
    <w:rsid w:val="005867D0"/>
    <w:rsid w:val="005A4B7E"/>
    <w:rsid w:val="005B2D81"/>
    <w:rsid w:val="005B4E4E"/>
    <w:rsid w:val="005D23B1"/>
    <w:rsid w:val="005D6A57"/>
    <w:rsid w:val="005E060D"/>
    <w:rsid w:val="005E2378"/>
    <w:rsid w:val="005E51F7"/>
    <w:rsid w:val="005E54A0"/>
    <w:rsid w:val="005E5FD9"/>
    <w:rsid w:val="005F690C"/>
    <w:rsid w:val="00603273"/>
    <w:rsid w:val="00617B1E"/>
    <w:rsid w:val="00617B7F"/>
    <w:rsid w:val="006522B2"/>
    <w:rsid w:val="00654AB4"/>
    <w:rsid w:val="00670E18"/>
    <w:rsid w:val="00671F80"/>
    <w:rsid w:val="00674F23"/>
    <w:rsid w:val="006840CC"/>
    <w:rsid w:val="00691353"/>
    <w:rsid w:val="0069352B"/>
    <w:rsid w:val="00696E47"/>
    <w:rsid w:val="006A3F78"/>
    <w:rsid w:val="006A6276"/>
    <w:rsid w:val="006A6D62"/>
    <w:rsid w:val="006B14F9"/>
    <w:rsid w:val="006B683B"/>
    <w:rsid w:val="006B7983"/>
    <w:rsid w:val="006C0731"/>
    <w:rsid w:val="006C6005"/>
    <w:rsid w:val="006D17CA"/>
    <w:rsid w:val="006D61B0"/>
    <w:rsid w:val="006D7553"/>
    <w:rsid w:val="006E58B5"/>
    <w:rsid w:val="006E6C4F"/>
    <w:rsid w:val="006F41E1"/>
    <w:rsid w:val="006F61D3"/>
    <w:rsid w:val="006F6B20"/>
    <w:rsid w:val="00707BC6"/>
    <w:rsid w:val="00711503"/>
    <w:rsid w:val="007128A7"/>
    <w:rsid w:val="00720344"/>
    <w:rsid w:val="00720416"/>
    <w:rsid w:val="00727D37"/>
    <w:rsid w:val="007310C2"/>
    <w:rsid w:val="00735038"/>
    <w:rsid w:val="00750CB9"/>
    <w:rsid w:val="0075195C"/>
    <w:rsid w:val="007553D5"/>
    <w:rsid w:val="00760A31"/>
    <w:rsid w:val="00761C12"/>
    <w:rsid w:val="00767ED9"/>
    <w:rsid w:val="00774297"/>
    <w:rsid w:val="00774A2A"/>
    <w:rsid w:val="007761E4"/>
    <w:rsid w:val="007842EA"/>
    <w:rsid w:val="00785017"/>
    <w:rsid w:val="00787AE2"/>
    <w:rsid w:val="00796CAF"/>
    <w:rsid w:val="007A1D6D"/>
    <w:rsid w:val="007A50A4"/>
    <w:rsid w:val="007A664A"/>
    <w:rsid w:val="007B6925"/>
    <w:rsid w:val="007C028B"/>
    <w:rsid w:val="007C33C9"/>
    <w:rsid w:val="007D4693"/>
    <w:rsid w:val="007D5EB3"/>
    <w:rsid w:val="007E0D5C"/>
    <w:rsid w:val="007F2100"/>
    <w:rsid w:val="007F5AAA"/>
    <w:rsid w:val="007F70D0"/>
    <w:rsid w:val="00801E81"/>
    <w:rsid w:val="00803DC5"/>
    <w:rsid w:val="00807AD6"/>
    <w:rsid w:val="00810B69"/>
    <w:rsid w:val="00824087"/>
    <w:rsid w:val="00840929"/>
    <w:rsid w:val="00845D9C"/>
    <w:rsid w:val="00850682"/>
    <w:rsid w:val="00851202"/>
    <w:rsid w:val="008840CA"/>
    <w:rsid w:val="00885A0F"/>
    <w:rsid w:val="00886ACB"/>
    <w:rsid w:val="008938DA"/>
    <w:rsid w:val="008959DB"/>
    <w:rsid w:val="00895EA0"/>
    <w:rsid w:val="008A0F0D"/>
    <w:rsid w:val="008A5546"/>
    <w:rsid w:val="008C20A5"/>
    <w:rsid w:val="008C4085"/>
    <w:rsid w:val="008D1521"/>
    <w:rsid w:val="008E1A97"/>
    <w:rsid w:val="008F007D"/>
    <w:rsid w:val="008F0C98"/>
    <w:rsid w:val="008F232E"/>
    <w:rsid w:val="008F2385"/>
    <w:rsid w:val="00902F82"/>
    <w:rsid w:val="0090374E"/>
    <w:rsid w:val="00910077"/>
    <w:rsid w:val="009158EA"/>
    <w:rsid w:val="00924ED5"/>
    <w:rsid w:val="00943FA9"/>
    <w:rsid w:val="00944B97"/>
    <w:rsid w:val="0095318F"/>
    <w:rsid w:val="00953841"/>
    <w:rsid w:val="009749EB"/>
    <w:rsid w:val="00987724"/>
    <w:rsid w:val="009910E4"/>
    <w:rsid w:val="00996935"/>
    <w:rsid w:val="009A5EDE"/>
    <w:rsid w:val="009A6684"/>
    <w:rsid w:val="009C30E2"/>
    <w:rsid w:val="009C5712"/>
    <w:rsid w:val="009D0E09"/>
    <w:rsid w:val="009D648F"/>
    <w:rsid w:val="009E5752"/>
    <w:rsid w:val="009E5A66"/>
    <w:rsid w:val="00A006D2"/>
    <w:rsid w:val="00A0478D"/>
    <w:rsid w:val="00A14C29"/>
    <w:rsid w:val="00A1770E"/>
    <w:rsid w:val="00A27AD4"/>
    <w:rsid w:val="00A31C6D"/>
    <w:rsid w:val="00A31E84"/>
    <w:rsid w:val="00A41157"/>
    <w:rsid w:val="00A4341A"/>
    <w:rsid w:val="00A80C0D"/>
    <w:rsid w:val="00A87DE6"/>
    <w:rsid w:val="00A92858"/>
    <w:rsid w:val="00AA00C3"/>
    <w:rsid w:val="00AA037C"/>
    <w:rsid w:val="00AA05C3"/>
    <w:rsid w:val="00AA0663"/>
    <w:rsid w:val="00AA2A04"/>
    <w:rsid w:val="00AB484E"/>
    <w:rsid w:val="00AD3EF0"/>
    <w:rsid w:val="00AE190D"/>
    <w:rsid w:val="00AE4703"/>
    <w:rsid w:val="00AF30A2"/>
    <w:rsid w:val="00AF431D"/>
    <w:rsid w:val="00B00301"/>
    <w:rsid w:val="00B020DB"/>
    <w:rsid w:val="00B1641E"/>
    <w:rsid w:val="00B25B27"/>
    <w:rsid w:val="00B374D8"/>
    <w:rsid w:val="00B37846"/>
    <w:rsid w:val="00B43981"/>
    <w:rsid w:val="00B525E7"/>
    <w:rsid w:val="00B54CE2"/>
    <w:rsid w:val="00B56413"/>
    <w:rsid w:val="00B60BB0"/>
    <w:rsid w:val="00B836C2"/>
    <w:rsid w:val="00B865A2"/>
    <w:rsid w:val="00B941D1"/>
    <w:rsid w:val="00B97F1C"/>
    <w:rsid w:val="00BA6FF2"/>
    <w:rsid w:val="00BA72E4"/>
    <w:rsid w:val="00BB00C6"/>
    <w:rsid w:val="00BB6A6F"/>
    <w:rsid w:val="00BC2FDE"/>
    <w:rsid w:val="00BC4F4F"/>
    <w:rsid w:val="00BC7CD8"/>
    <w:rsid w:val="00BD1814"/>
    <w:rsid w:val="00BD3765"/>
    <w:rsid w:val="00BE2BCC"/>
    <w:rsid w:val="00BE2E28"/>
    <w:rsid w:val="00BE6558"/>
    <w:rsid w:val="00BF50C4"/>
    <w:rsid w:val="00BF6D07"/>
    <w:rsid w:val="00C02027"/>
    <w:rsid w:val="00C10E3B"/>
    <w:rsid w:val="00C169A8"/>
    <w:rsid w:val="00C175E7"/>
    <w:rsid w:val="00C22170"/>
    <w:rsid w:val="00C222C8"/>
    <w:rsid w:val="00C2400D"/>
    <w:rsid w:val="00C332A7"/>
    <w:rsid w:val="00C36219"/>
    <w:rsid w:val="00C50571"/>
    <w:rsid w:val="00C537AD"/>
    <w:rsid w:val="00C55611"/>
    <w:rsid w:val="00C644DA"/>
    <w:rsid w:val="00C80AC3"/>
    <w:rsid w:val="00C870A9"/>
    <w:rsid w:val="00C87494"/>
    <w:rsid w:val="00C928D2"/>
    <w:rsid w:val="00C95510"/>
    <w:rsid w:val="00CA387E"/>
    <w:rsid w:val="00CA5616"/>
    <w:rsid w:val="00CA7668"/>
    <w:rsid w:val="00CB2586"/>
    <w:rsid w:val="00CB58CE"/>
    <w:rsid w:val="00CD1523"/>
    <w:rsid w:val="00CD715F"/>
    <w:rsid w:val="00CD7D75"/>
    <w:rsid w:val="00CE246A"/>
    <w:rsid w:val="00CE4A21"/>
    <w:rsid w:val="00CE64F3"/>
    <w:rsid w:val="00CF3C2E"/>
    <w:rsid w:val="00D04B00"/>
    <w:rsid w:val="00D06BC3"/>
    <w:rsid w:val="00D1058C"/>
    <w:rsid w:val="00D2698B"/>
    <w:rsid w:val="00D27ECA"/>
    <w:rsid w:val="00D37406"/>
    <w:rsid w:val="00D52996"/>
    <w:rsid w:val="00D533D2"/>
    <w:rsid w:val="00D62BC6"/>
    <w:rsid w:val="00D767B3"/>
    <w:rsid w:val="00D87628"/>
    <w:rsid w:val="00D92F6D"/>
    <w:rsid w:val="00D944DC"/>
    <w:rsid w:val="00DA447F"/>
    <w:rsid w:val="00DB4E25"/>
    <w:rsid w:val="00DC4D1C"/>
    <w:rsid w:val="00DC513E"/>
    <w:rsid w:val="00DC67C0"/>
    <w:rsid w:val="00DC73CA"/>
    <w:rsid w:val="00DD407B"/>
    <w:rsid w:val="00DD6BC1"/>
    <w:rsid w:val="00DE0DB1"/>
    <w:rsid w:val="00DE2597"/>
    <w:rsid w:val="00DE3C93"/>
    <w:rsid w:val="00DE4633"/>
    <w:rsid w:val="00DE74FA"/>
    <w:rsid w:val="00DF222F"/>
    <w:rsid w:val="00DF6A76"/>
    <w:rsid w:val="00E05264"/>
    <w:rsid w:val="00E05A01"/>
    <w:rsid w:val="00E06898"/>
    <w:rsid w:val="00E11FE4"/>
    <w:rsid w:val="00E15F84"/>
    <w:rsid w:val="00E24341"/>
    <w:rsid w:val="00E255F5"/>
    <w:rsid w:val="00E30227"/>
    <w:rsid w:val="00E35CDF"/>
    <w:rsid w:val="00E363D9"/>
    <w:rsid w:val="00E42579"/>
    <w:rsid w:val="00E44D9D"/>
    <w:rsid w:val="00E47213"/>
    <w:rsid w:val="00E50F80"/>
    <w:rsid w:val="00E513A7"/>
    <w:rsid w:val="00E54CF3"/>
    <w:rsid w:val="00E625C7"/>
    <w:rsid w:val="00E65012"/>
    <w:rsid w:val="00E7548A"/>
    <w:rsid w:val="00E80311"/>
    <w:rsid w:val="00E81455"/>
    <w:rsid w:val="00E81761"/>
    <w:rsid w:val="00E82365"/>
    <w:rsid w:val="00E83B1E"/>
    <w:rsid w:val="00E84D6E"/>
    <w:rsid w:val="00E91070"/>
    <w:rsid w:val="00E910F0"/>
    <w:rsid w:val="00E91420"/>
    <w:rsid w:val="00E9379C"/>
    <w:rsid w:val="00E9417F"/>
    <w:rsid w:val="00E941CA"/>
    <w:rsid w:val="00E9425C"/>
    <w:rsid w:val="00EA62AA"/>
    <w:rsid w:val="00EB491A"/>
    <w:rsid w:val="00EC3A60"/>
    <w:rsid w:val="00EC65D3"/>
    <w:rsid w:val="00EC701F"/>
    <w:rsid w:val="00EC7F70"/>
    <w:rsid w:val="00EE2299"/>
    <w:rsid w:val="00EE7FD4"/>
    <w:rsid w:val="00F00CD9"/>
    <w:rsid w:val="00F34A4C"/>
    <w:rsid w:val="00F36759"/>
    <w:rsid w:val="00F443F5"/>
    <w:rsid w:val="00F44BDE"/>
    <w:rsid w:val="00F607FC"/>
    <w:rsid w:val="00F62774"/>
    <w:rsid w:val="00F72240"/>
    <w:rsid w:val="00F81973"/>
    <w:rsid w:val="00F83EEF"/>
    <w:rsid w:val="00F853AB"/>
    <w:rsid w:val="00F90FAC"/>
    <w:rsid w:val="00F96F90"/>
    <w:rsid w:val="00FA25AC"/>
    <w:rsid w:val="00FA7153"/>
    <w:rsid w:val="00FB74B9"/>
    <w:rsid w:val="00FC33F9"/>
    <w:rsid w:val="00FE15CB"/>
    <w:rsid w:val="00FE44B4"/>
    <w:rsid w:val="00FF18FC"/>
    <w:rsid w:val="00FF39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F7892C"/>
  <w15:docId w15:val="{13BE5E36-2A6D-4ACE-879A-DCE89F6BD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73C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0E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670E18"/>
  </w:style>
  <w:style w:type="paragraph" w:styleId="a5">
    <w:name w:val="footer"/>
    <w:basedOn w:val="a"/>
    <w:link w:val="a6"/>
    <w:uiPriority w:val="99"/>
    <w:unhideWhenUsed/>
    <w:rsid w:val="00670E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670E18"/>
  </w:style>
  <w:style w:type="table" w:styleId="a7">
    <w:name w:val="Table Grid"/>
    <w:basedOn w:val="a1"/>
    <w:uiPriority w:val="39"/>
    <w:rsid w:val="00670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8F232E"/>
    <w:pPr>
      <w:ind w:left="720"/>
      <w:contextualSpacing/>
    </w:pPr>
  </w:style>
  <w:style w:type="paragraph" w:styleId="HTML">
    <w:name w:val="HTML Preformatted"/>
    <w:basedOn w:val="a"/>
    <w:link w:val="HTML0"/>
    <w:uiPriority w:val="99"/>
    <w:semiHidden/>
    <w:unhideWhenUsed/>
    <w:rsid w:val="00E068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E06898"/>
    <w:rPr>
      <w:rFonts w:ascii="Courier New" w:eastAsia="Times New Roman" w:hAnsi="Courier New" w:cs="Courier New"/>
      <w:sz w:val="20"/>
      <w:szCs w:val="20"/>
    </w:rPr>
  </w:style>
  <w:style w:type="character" w:customStyle="1" w:styleId="gnkrckgcmrb">
    <w:name w:val="gnkrckgcmrb"/>
    <w:basedOn w:val="a0"/>
    <w:rsid w:val="00E941CA"/>
  </w:style>
  <w:style w:type="character" w:customStyle="1" w:styleId="gnkrckgcgsb">
    <w:name w:val="gnkrckgcgsb"/>
    <w:basedOn w:val="a0"/>
    <w:rsid w:val="00E941CA"/>
  </w:style>
  <w:style w:type="paragraph" w:customStyle="1" w:styleId="EndNoteBibliographyTitle">
    <w:name w:val="EndNote Bibliography Title"/>
    <w:basedOn w:val="a"/>
    <w:link w:val="EndNoteBibliographyTitle0"/>
    <w:rsid w:val="00235A7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235A70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235A7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235A70"/>
    <w:rPr>
      <w:rFonts w:ascii="Calibri" w:hAnsi="Calibri" w:cs="Calibri"/>
      <w:noProof/>
    </w:rPr>
  </w:style>
  <w:style w:type="paragraph" w:styleId="a9">
    <w:name w:val="Balloon Text"/>
    <w:basedOn w:val="a"/>
    <w:link w:val="aa"/>
    <w:uiPriority w:val="99"/>
    <w:semiHidden/>
    <w:unhideWhenUsed/>
    <w:rsid w:val="00785017"/>
    <w:pPr>
      <w:spacing w:after="0"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85017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5E54A0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5E54A0"/>
    <w:pPr>
      <w:spacing w:line="240" w:lineRule="auto"/>
    </w:pPr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5E54A0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E54A0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5E54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87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5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5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0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0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2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8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B88DE2-612E-4EA7-A4C8-8A1D926C93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du</Company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aorong</dc:creator>
  <cp:keywords/>
  <dc:description/>
  <cp:lastModifiedBy>Xiaorong</cp:lastModifiedBy>
  <cp:revision>2</cp:revision>
  <dcterms:created xsi:type="dcterms:W3CDTF">2020-08-15T02:29:00Z</dcterms:created>
  <dcterms:modified xsi:type="dcterms:W3CDTF">2020-08-15T02:29:00Z</dcterms:modified>
</cp:coreProperties>
</file>